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7E44E6" w14:textId="2E5EDFCD" w:rsidR="00253E99" w:rsidRPr="009448DF" w:rsidRDefault="00E424A7">
      <w:pPr>
        <w:rPr>
          <w:rFonts w:ascii="Times New Roman" w:hAnsi="Times New Roman" w:cs="Times New Roman"/>
          <w:sz w:val="24"/>
          <w:szCs w:val="24"/>
        </w:rPr>
      </w:pPr>
      <w:r w:rsidRPr="009448DF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08BC95FE" wp14:editId="45D2DA12">
            <wp:extent cx="4841563" cy="1728470"/>
            <wp:effectExtent l="0" t="0" r="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73264" cy="17397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2031F5" w14:textId="1E29D612" w:rsidR="004E46F7" w:rsidRPr="009448DF" w:rsidRDefault="004E46F7">
      <w:pPr>
        <w:rPr>
          <w:rFonts w:ascii="Times New Roman" w:hAnsi="Times New Roman" w:cs="Times New Roman"/>
          <w:sz w:val="24"/>
          <w:szCs w:val="24"/>
        </w:rPr>
      </w:pPr>
    </w:p>
    <w:p w14:paraId="0A311FD5" w14:textId="74C537ED" w:rsidR="00E424A7" w:rsidRPr="009448DF" w:rsidRDefault="00E424A7" w:rsidP="00E424A7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104497029"/>
      <w:r w:rsidRPr="009448DF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Pr="009448DF">
        <w:rPr>
          <w:rFonts w:ascii="Times New Roman" w:hAnsi="Times New Roman" w:cs="Times New Roman"/>
          <w:sz w:val="24"/>
          <w:szCs w:val="24"/>
        </w:rPr>
        <w:t>Study design</w:t>
      </w:r>
      <w:r w:rsidRPr="009448DF">
        <w:rPr>
          <w:rFonts w:ascii="Times New Roman" w:hAnsi="Times New Roman" w:cs="Times New Roman" w:hint="eastAsia"/>
          <w:sz w:val="24"/>
          <w:szCs w:val="24"/>
        </w:rPr>
        <w:t>.</w:t>
      </w:r>
      <w:r w:rsidRPr="009448DF">
        <w:rPr>
          <w:rFonts w:ascii="Times New Roman" w:hAnsi="Times New Roman" w:cs="Times New Roman"/>
          <w:sz w:val="24"/>
          <w:szCs w:val="24"/>
        </w:rPr>
        <w:t xml:space="preserve"> The mean</w:t>
      </w:r>
      <w:bookmarkStart w:id="1" w:name="_GoBack"/>
      <w:bookmarkEnd w:id="1"/>
      <w:r w:rsidRPr="009448DF">
        <w:rPr>
          <w:rFonts w:ascii="Times New Roman" w:hAnsi="Times New Roman" w:cs="Times New Roman"/>
          <w:sz w:val="24"/>
          <w:szCs w:val="24"/>
        </w:rPr>
        <w:t xml:space="preserve"> time interval of time</w:t>
      </w:r>
      <w:r w:rsidRPr="009448DF">
        <w:rPr>
          <w:rFonts w:ascii="Times New Roman" w:hAnsi="Times New Roman" w:cs="Times New Roman"/>
          <w:sz w:val="24"/>
          <w:szCs w:val="24"/>
          <w:vertAlign w:val="subscript"/>
        </w:rPr>
        <w:t>1-2</w:t>
      </w:r>
      <w:r w:rsidRPr="009448DF">
        <w:rPr>
          <w:rFonts w:ascii="Times New Roman" w:hAnsi="Times New Roman" w:cs="Times New Roman"/>
          <w:sz w:val="24"/>
          <w:szCs w:val="24"/>
        </w:rPr>
        <w:t xml:space="preserve"> and time</w:t>
      </w:r>
      <w:r w:rsidRPr="009448DF">
        <w:rPr>
          <w:rFonts w:ascii="Times New Roman" w:hAnsi="Times New Roman" w:cs="Times New Roman"/>
          <w:sz w:val="24"/>
          <w:szCs w:val="24"/>
          <w:vertAlign w:val="subscript"/>
        </w:rPr>
        <w:t>2-3</w:t>
      </w:r>
      <w:r w:rsidRPr="009448DF">
        <w:rPr>
          <w:rFonts w:ascii="Times New Roman" w:hAnsi="Times New Roman" w:cs="Times New Roman"/>
          <w:sz w:val="24"/>
          <w:szCs w:val="24"/>
        </w:rPr>
        <w:t xml:space="preserve"> were 2.08 years and 1.97 years.</w:t>
      </w:r>
    </w:p>
    <w:p w14:paraId="4CFF7988" w14:textId="1980D04C" w:rsidR="000071AC" w:rsidRPr="009448DF" w:rsidRDefault="000071AC" w:rsidP="00E424A7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DC3BE02" w14:textId="55E28D13" w:rsidR="000071AC" w:rsidRPr="009448DF" w:rsidRDefault="000071AC" w:rsidP="00E424A7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F4B00B8" w14:textId="5BE7BED3" w:rsidR="000071AC" w:rsidRPr="009448DF" w:rsidRDefault="000071AC" w:rsidP="00E424A7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49099EA" w14:textId="10C6CE47" w:rsidR="000071AC" w:rsidRPr="009448DF" w:rsidRDefault="000071AC" w:rsidP="00E424A7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5E42EC5" w14:textId="74D54A00" w:rsidR="000071AC" w:rsidRPr="009448DF" w:rsidRDefault="000071AC" w:rsidP="00E424A7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584DA69" w14:textId="2AA01B6C" w:rsidR="000071AC" w:rsidRPr="009448DF" w:rsidRDefault="000071AC" w:rsidP="00E424A7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B48B90D" w14:textId="2DA79807" w:rsidR="000071AC" w:rsidRPr="009448DF" w:rsidRDefault="000071AC" w:rsidP="00E424A7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1801073" w14:textId="02BE1DE1" w:rsidR="000071AC" w:rsidRPr="009448DF" w:rsidRDefault="000071AC" w:rsidP="00E424A7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28CEFF1" w14:textId="3682956A" w:rsidR="000071AC" w:rsidRPr="009448DF" w:rsidRDefault="000071AC" w:rsidP="00E424A7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AAAD927" w14:textId="2C1A8AFC" w:rsidR="000071AC" w:rsidRPr="009448DF" w:rsidRDefault="000071AC" w:rsidP="00E424A7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152B6B3" w14:textId="3654F904" w:rsidR="000071AC" w:rsidRPr="009448DF" w:rsidRDefault="000071AC" w:rsidP="00E424A7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4E1CCB7" w14:textId="5834D230" w:rsidR="000071AC" w:rsidRPr="009448DF" w:rsidRDefault="000071AC" w:rsidP="00E424A7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D705CEA" w14:textId="79EB52AA" w:rsidR="000071AC" w:rsidRPr="009448DF" w:rsidRDefault="000071AC" w:rsidP="00E424A7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3CF4E4D" w14:textId="277D6547" w:rsidR="000071AC" w:rsidRPr="009448DF" w:rsidRDefault="000071AC" w:rsidP="00E424A7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0A32DA9" w14:textId="0271A222" w:rsidR="000071AC" w:rsidRPr="009448DF" w:rsidRDefault="000071AC" w:rsidP="00E424A7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C659F28" w14:textId="095DAEFF" w:rsidR="000071AC" w:rsidRPr="009448DF" w:rsidRDefault="000071AC" w:rsidP="00E424A7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A0F1984" w14:textId="6B3AF252" w:rsidR="000071AC" w:rsidRPr="009448DF" w:rsidRDefault="000071AC" w:rsidP="00E424A7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F6F28E7" w14:textId="0C79BB98" w:rsidR="000071AC" w:rsidRPr="009448DF" w:rsidRDefault="000071AC" w:rsidP="00E424A7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51E8066" w14:textId="7F614983" w:rsidR="000071AC" w:rsidRPr="009448DF" w:rsidRDefault="000071AC" w:rsidP="00E424A7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24E1FD3" w14:textId="2727467E" w:rsidR="000071AC" w:rsidRPr="009448DF" w:rsidRDefault="000071AC" w:rsidP="00E424A7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8C80A85" w14:textId="71822DBC" w:rsidR="000071AC" w:rsidRPr="009448DF" w:rsidRDefault="000071AC" w:rsidP="00E424A7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A2167FB" w14:textId="67099C74" w:rsidR="000071AC" w:rsidRPr="009448DF" w:rsidRDefault="007D1E98" w:rsidP="00E424A7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448DF">
        <w:rPr>
          <w:noProof/>
          <w:lang w:val="en-IN" w:eastAsia="en-IN"/>
        </w:rPr>
        <w:lastRenderedPageBreak/>
        <w:drawing>
          <wp:inline distT="0" distB="0" distL="0" distR="0" wp14:anchorId="76C4025A" wp14:editId="589B2C55">
            <wp:extent cx="5033644" cy="366056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33644" cy="3660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14:paraId="1798348F" w14:textId="4124FDE8" w:rsidR="009E19CA" w:rsidRPr="009448DF" w:rsidRDefault="009E19CA" w:rsidP="009E19CA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448D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Pr="009448D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gure S2.</w:t>
      </w:r>
      <w:r w:rsidRPr="009448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tribution of TyG variability </w:t>
      </w:r>
    </w:p>
    <w:p w14:paraId="432D7ECE" w14:textId="4366704A" w:rsidR="009E19CA" w:rsidRPr="009448DF" w:rsidRDefault="009E19CA" w:rsidP="009E19CA">
      <w:pPr>
        <w:spacing w:line="480" w:lineRule="auto"/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</w:p>
    <w:p w14:paraId="4BEE9D5A" w14:textId="1C1750B3" w:rsidR="009E19CA" w:rsidRPr="009448DF" w:rsidRDefault="009E19CA" w:rsidP="009E19CA">
      <w:pPr>
        <w:spacing w:line="480" w:lineRule="auto"/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</w:p>
    <w:p w14:paraId="457FB60C" w14:textId="4F77CE17" w:rsidR="009E19CA" w:rsidRPr="009448DF" w:rsidRDefault="009E19CA" w:rsidP="009E19CA">
      <w:pPr>
        <w:spacing w:line="480" w:lineRule="auto"/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</w:p>
    <w:p w14:paraId="422A1921" w14:textId="6412D97C" w:rsidR="009E19CA" w:rsidRPr="009448DF" w:rsidRDefault="009E19CA" w:rsidP="009E19CA">
      <w:pPr>
        <w:spacing w:line="480" w:lineRule="auto"/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</w:p>
    <w:p w14:paraId="422E435D" w14:textId="03DB0E0C" w:rsidR="009E19CA" w:rsidRPr="009448DF" w:rsidRDefault="009E19CA" w:rsidP="009E19CA">
      <w:pPr>
        <w:spacing w:line="480" w:lineRule="auto"/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</w:p>
    <w:p w14:paraId="05B68BE0" w14:textId="4720B59D" w:rsidR="009E19CA" w:rsidRPr="009448DF" w:rsidRDefault="009E19CA" w:rsidP="009E19CA">
      <w:pPr>
        <w:spacing w:line="480" w:lineRule="auto"/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</w:p>
    <w:p w14:paraId="4CE42C70" w14:textId="6889ADCF" w:rsidR="009E19CA" w:rsidRPr="009448DF" w:rsidRDefault="009E19CA" w:rsidP="009E19CA">
      <w:pPr>
        <w:spacing w:line="480" w:lineRule="auto"/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</w:p>
    <w:p w14:paraId="04DDD856" w14:textId="4DC11191" w:rsidR="009E19CA" w:rsidRPr="009448DF" w:rsidRDefault="009E19CA" w:rsidP="009E19CA">
      <w:pPr>
        <w:spacing w:line="480" w:lineRule="auto"/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</w:p>
    <w:p w14:paraId="02CBB59B" w14:textId="5C02AB30" w:rsidR="009E19CA" w:rsidRPr="009448DF" w:rsidRDefault="009E19CA" w:rsidP="009E19CA">
      <w:pPr>
        <w:spacing w:line="480" w:lineRule="auto"/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</w:p>
    <w:p w14:paraId="6D6E2CE6" w14:textId="36BD69F1" w:rsidR="009E19CA" w:rsidRPr="009448DF" w:rsidRDefault="009E19CA" w:rsidP="009E19CA">
      <w:pPr>
        <w:spacing w:line="480" w:lineRule="auto"/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</w:p>
    <w:p w14:paraId="1B961C18" w14:textId="68C07A84" w:rsidR="009E19CA" w:rsidRPr="009448DF" w:rsidRDefault="009E19CA" w:rsidP="009E19CA">
      <w:pPr>
        <w:spacing w:line="480" w:lineRule="auto"/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</w:p>
    <w:p w14:paraId="3B2903D4" w14:textId="2F84A8BE" w:rsidR="009E19CA" w:rsidRPr="009448DF" w:rsidRDefault="009E19CA" w:rsidP="009E19CA">
      <w:pPr>
        <w:spacing w:line="480" w:lineRule="auto"/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</w:p>
    <w:p w14:paraId="0F4A5ADE" w14:textId="1F7388E8" w:rsidR="009E19CA" w:rsidRPr="009448DF" w:rsidRDefault="007A584C" w:rsidP="009E19CA">
      <w:pPr>
        <w:spacing w:line="480" w:lineRule="auto"/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  <w:r w:rsidRPr="009448DF">
        <w:rPr>
          <w:rFonts w:ascii="Times New Roman" w:hAnsi="Times New Roman" w:cs="Times New Roman"/>
          <w:b/>
          <w:bCs/>
          <w:noProof/>
          <w:color w:val="0070C0"/>
          <w:sz w:val="24"/>
          <w:szCs w:val="24"/>
          <w:lang w:val="en-IN" w:eastAsia="en-IN"/>
        </w:rPr>
        <w:lastRenderedPageBreak/>
        <w:drawing>
          <wp:inline distT="0" distB="0" distL="0" distR="0" wp14:anchorId="0E17724E" wp14:editId="3488CAE4">
            <wp:extent cx="5029200" cy="36576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57F5DD" w14:textId="45792BF9" w:rsidR="007A584C" w:rsidRPr="009448DF" w:rsidRDefault="007A584C" w:rsidP="009E19C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448DF">
        <w:rPr>
          <w:rFonts w:ascii="Times New Roman" w:hAnsi="Times New Roman" w:cs="Times New Roman"/>
          <w:b/>
          <w:bCs/>
          <w:sz w:val="24"/>
          <w:szCs w:val="24"/>
        </w:rPr>
        <w:t xml:space="preserve">Figure S3. </w:t>
      </w:r>
      <w:r w:rsidRPr="009448DF">
        <w:rPr>
          <w:rFonts w:ascii="Times New Roman" w:hAnsi="Times New Roman" w:cs="Times New Roman"/>
          <w:sz w:val="24"/>
          <w:szCs w:val="24"/>
        </w:rPr>
        <w:t>Distribution of slope of TyG index</w:t>
      </w:r>
    </w:p>
    <w:p w14:paraId="582E0D64" w14:textId="77777777" w:rsidR="009E19CA" w:rsidRPr="009448DF" w:rsidRDefault="009E19CA" w:rsidP="009E19CA">
      <w:pPr>
        <w:spacing w:line="480" w:lineRule="auto"/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</w:p>
    <w:p w14:paraId="2A487BB3" w14:textId="4B131B56" w:rsidR="00AF6178" w:rsidRPr="009448DF" w:rsidRDefault="00AF6178">
      <w:pPr>
        <w:rPr>
          <w:rFonts w:ascii="Times New Roman" w:hAnsi="Times New Roman" w:cs="Times New Roman"/>
          <w:sz w:val="24"/>
          <w:szCs w:val="24"/>
        </w:rPr>
      </w:pPr>
    </w:p>
    <w:p w14:paraId="53398EF6" w14:textId="339C1145" w:rsidR="00AF6178" w:rsidRPr="009448DF" w:rsidRDefault="00AF6178">
      <w:pPr>
        <w:rPr>
          <w:rFonts w:ascii="Times New Roman" w:hAnsi="Times New Roman" w:cs="Times New Roman"/>
          <w:sz w:val="24"/>
          <w:szCs w:val="24"/>
        </w:rPr>
      </w:pPr>
    </w:p>
    <w:p w14:paraId="28A795A6" w14:textId="1C2A86C4" w:rsidR="00732225" w:rsidRPr="009448DF" w:rsidRDefault="00732225">
      <w:pPr>
        <w:rPr>
          <w:rFonts w:ascii="Times New Roman" w:hAnsi="Times New Roman" w:cs="Times New Roman"/>
          <w:sz w:val="24"/>
          <w:szCs w:val="24"/>
        </w:rPr>
      </w:pPr>
    </w:p>
    <w:p w14:paraId="2680C69A" w14:textId="77777777" w:rsidR="00732225" w:rsidRPr="009448DF" w:rsidRDefault="0073222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448DF">
        <w:rPr>
          <w:rFonts w:ascii="Times New Roman" w:hAnsi="Times New Roman" w:cs="Times New Roman"/>
          <w:sz w:val="24"/>
          <w:szCs w:val="24"/>
        </w:rPr>
        <w:br w:type="page"/>
      </w:r>
    </w:p>
    <w:p w14:paraId="3781F6A8" w14:textId="3A5451EC" w:rsidR="00F91645" w:rsidRPr="009448DF" w:rsidRDefault="00A5190A" w:rsidP="00033A94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104496965"/>
      <w:r w:rsidRPr="009448DF"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lastRenderedPageBreak/>
        <w:drawing>
          <wp:anchor distT="0" distB="0" distL="114300" distR="114300" simplePos="0" relativeHeight="251658240" behindDoc="0" locked="0" layoutInCell="1" allowOverlap="1" wp14:anchorId="00933F7F" wp14:editId="315895C4">
            <wp:simplePos x="0" y="0"/>
            <wp:positionH relativeFrom="column">
              <wp:posOffset>-799465</wp:posOffset>
            </wp:positionH>
            <wp:positionV relativeFrom="paragraph">
              <wp:posOffset>253365</wp:posOffset>
            </wp:positionV>
            <wp:extent cx="7098665" cy="3155315"/>
            <wp:effectExtent l="0" t="0" r="6985" b="6985"/>
            <wp:wrapTopAndBottom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98665" cy="31553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7936E7C" w14:textId="60DA8605" w:rsidR="00033A94" w:rsidRPr="009448DF" w:rsidRDefault="00033A94" w:rsidP="00033A94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8DF">
        <w:rPr>
          <w:rFonts w:ascii="Times New Roman" w:hAnsi="Times New Roman" w:cs="Times New Roman"/>
          <w:b/>
          <w:bCs/>
          <w:sz w:val="24"/>
          <w:szCs w:val="24"/>
        </w:rPr>
        <w:t xml:space="preserve">Figure S4. </w:t>
      </w:r>
      <w:r w:rsidRPr="009448DF">
        <w:rPr>
          <w:rFonts w:ascii="Times New Roman" w:hAnsi="Times New Roman" w:cs="Times New Roman"/>
          <w:sz w:val="24"/>
          <w:szCs w:val="24"/>
        </w:rPr>
        <w:t xml:space="preserve">Restricted cubic spline regression for the association </w:t>
      </w:r>
      <w:r w:rsidR="00AF0ECA" w:rsidRPr="009448DF">
        <w:rPr>
          <w:rFonts w:ascii="Times New Roman" w:hAnsi="Times New Roman" w:cs="Times New Roman"/>
          <w:sz w:val="24"/>
          <w:szCs w:val="24"/>
        </w:rPr>
        <w:t>of baseline, mean, and variability of triglyceride-glucose index with risk of cardiovascular disease</w:t>
      </w:r>
    </w:p>
    <w:p w14:paraId="6C12EF0A" w14:textId="4BEB92B4" w:rsidR="00E53F45" w:rsidRPr="009448DF" w:rsidRDefault="00E53F45" w:rsidP="0017388E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E8E550D" w14:textId="7640EFE7" w:rsidR="00F91645" w:rsidRPr="009448DF" w:rsidRDefault="00F91645" w:rsidP="0017388E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2403D20" w14:textId="202ABBC6" w:rsidR="00F91645" w:rsidRPr="009448DF" w:rsidRDefault="00F91645" w:rsidP="0017388E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724BDC" w14:textId="5F3F5CBC" w:rsidR="00463B1A" w:rsidRPr="009448DF" w:rsidRDefault="00463B1A" w:rsidP="0017388E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CD58F10" w14:textId="47DE0877" w:rsidR="00463B1A" w:rsidRPr="009448DF" w:rsidRDefault="00463B1A" w:rsidP="0017388E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F7AB27" w14:textId="576DBC8D" w:rsidR="00463B1A" w:rsidRPr="009448DF" w:rsidRDefault="00463B1A" w:rsidP="0017388E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E74EB5" w14:textId="6FC3354A" w:rsidR="00463B1A" w:rsidRPr="009448DF" w:rsidRDefault="00463B1A" w:rsidP="0017388E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E05949" w14:textId="6FCE13AB" w:rsidR="00463B1A" w:rsidRPr="009448DF" w:rsidRDefault="00463B1A" w:rsidP="0017388E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D57245" w14:textId="77777777" w:rsidR="00463B1A" w:rsidRPr="009448DF" w:rsidRDefault="00463B1A" w:rsidP="0017388E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E515886" w14:textId="51BDEAB7" w:rsidR="00F91645" w:rsidRPr="009448DF" w:rsidRDefault="00F91645" w:rsidP="0017388E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E246BE" w14:textId="37A5F6CE" w:rsidR="00F91645" w:rsidRPr="009448DF" w:rsidRDefault="00CE12A7" w:rsidP="0017388E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448DF">
        <w:rPr>
          <w:noProof/>
          <w:lang w:val="en-IN" w:eastAsia="en-IN"/>
        </w:rPr>
        <w:lastRenderedPageBreak/>
        <w:drawing>
          <wp:inline distT="0" distB="0" distL="0" distR="0" wp14:anchorId="74F9FC39" wp14:editId="5B9D24C0">
            <wp:extent cx="6103892" cy="348846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13189" cy="34937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781454" w14:textId="0401B6AD" w:rsidR="00F91645" w:rsidRPr="009448DF" w:rsidRDefault="00F91645" w:rsidP="00F91645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8DF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463B1A" w:rsidRPr="009448DF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9448D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3" w:name="_Hlk104498281"/>
      <w:r w:rsidR="00CE12A7" w:rsidRPr="009448DF">
        <w:rPr>
          <w:rFonts w:ascii="Times New Roman" w:hAnsi="Times New Roman" w:cs="Times New Roman"/>
          <w:sz w:val="24"/>
          <w:szCs w:val="24"/>
        </w:rPr>
        <w:t>Forest plot of adjusted hazard ratio for cardiovascular disease by</w:t>
      </w:r>
      <w:r w:rsidR="00F5106A" w:rsidRPr="009448DF">
        <w:rPr>
          <w:rFonts w:ascii="Times New Roman" w:hAnsi="Times New Roman" w:cs="Times New Roman"/>
          <w:sz w:val="24"/>
          <w:szCs w:val="24"/>
        </w:rPr>
        <w:t xml:space="preserve"> </w:t>
      </w:r>
      <w:r w:rsidR="00CE12A7" w:rsidRPr="009448DF">
        <w:rPr>
          <w:rFonts w:ascii="Times New Roman" w:hAnsi="Times New Roman" w:cs="Times New Roman"/>
          <w:sz w:val="24"/>
          <w:szCs w:val="24"/>
        </w:rPr>
        <w:t>T</w:t>
      </w:r>
      <w:r w:rsidR="00F5106A" w:rsidRPr="009448DF">
        <w:rPr>
          <w:rFonts w:ascii="Times New Roman" w:hAnsi="Times New Roman" w:cs="Times New Roman"/>
          <w:sz w:val="24"/>
          <w:szCs w:val="24"/>
        </w:rPr>
        <w:t>y</w:t>
      </w:r>
      <w:r w:rsidR="00CE12A7" w:rsidRPr="009448DF">
        <w:rPr>
          <w:rFonts w:ascii="Times New Roman" w:hAnsi="Times New Roman" w:cs="Times New Roman"/>
          <w:sz w:val="24"/>
          <w:szCs w:val="24"/>
        </w:rPr>
        <w:t>G variability categories</w:t>
      </w:r>
    </w:p>
    <w:bookmarkEnd w:id="3"/>
    <w:p w14:paraId="25965000" w14:textId="1287CA39" w:rsidR="00FB5BB7" w:rsidRPr="009448DF" w:rsidRDefault="00FB5BB7" w:rsidP="0017388E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E65A559" w14:textId="62438306" w:rsidR="00FB5BB7" w:rsidRPr="009448DF" w:rsidRDefault="00FB5BB7" w:rsidP="0017388E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306682D" w14:textId="37D76EE0" w:rsidR="00463B1A" w:rsidRPr="009448DF" w:rsidRDefault="00463B1A" w:rsidP="0017388E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C549C3" w14:textId="51AB9521" w:rsidR="00463B1A" w:rsidRPr="009448DF" w:rsidRDefault="00463B1A" w:rsidP="0017388E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E850448" w14:textId="10020A36" w:rsidR="00463B1A" w:rsidRPr="009448DF" w:rsidRDefault="00463B1A" w:rsidP="0017388E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4E7B1B" w14:textId="12D58B36" w:rsidR="00463B1A" w:rsidRPr="009448DF" w:rsidRDefault="00463B1A" w:rsidP="0017388E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4A4646" w14:textId="2D76B2FD" w:rsidR="00463B1A" w:rsidRPr="009448DF" w:rsidRDefault="00463B1A" w:rsidP="0017388E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DBD594B" w14:textId="241773BB" w:rsidR="00463B1A" w:rsidRPr="009448DF" w:rsidRDefault="00463B1A" w:rsidP="0017388E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BF8C79" w14:textId="797CD8FE" w:rsidR="00463B1A" w:rsidRPr="009448DF" w:rsidRDefault="00463B1A" w:rsidP="0017388E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9D7CB6" w14:textId="45C63672" w:rsidR="00463B1A" w:rsidRPr="009448DF" w:rsidRDefault="00463B1A" w:rsidP="0017388E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0239592" w14:textId="502DD9EE" w:rsidR="00463B1A" w:rsidRPr="009448DF" w:rsidRDefault="00463B1A" w:rsidP="0017388E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A0E5BC7" w14:textId="63E38C60" w:rsidR="00463B1A" w:rsidRPr="009448DF" w:rsidRDefault="00463B1A" w:rsidP="0017388E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8D29B9" w14:textId="618678CB" w:rsidR="00463B1A" w:rsidRPr="009448DF" w:rsidRDefault="00463B1A" w:rsidP="0017388E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ED4F4BC" w14:textId="4ABDCD34" w:rsidR="00463B1A" w:rsidRPr="009448DF" w:rsidRDefault="00463B1A" w:rsidP="0017388E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7615EF" w14:textId="43346E0E" w:rsidR="00463B1A" w:rsidRPr="009448DF" w:rsidRDefault="00463B1A" w:rsidP="0017388E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D6EEF38" w14:textId="77777777" w:rsidR="00463B1A" w:rsidRPr="009448DF" w:rsidRDefault="00463B1A" w:rsidP="0017388E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4F8CFD" w14:textId="77777777" w:rsidR="00A3643C" w:rsidRPr="009448DF" w:rsidRDefault="00A3643C" w:rsidP="0017388E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3210DB" w14:textId="31D9FA55" w:rsidR="00A3643C" w:rsidRPr="009448DF" w:rsidRDefault="00A3643C" w:rsidP="0017388E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448DF">
        <w:rPr>
          <w:noProof/>
          <w:lang w:val="en-IN" w:eastAsia="en-IN"/>
        </w:rPr>
        <w:drawing>
          <wp:inline distT="0" distB="0" distL="0" distR="0" wp14:anchorId="12656C3E" wp14:editId="596F0E53">
            <wp:extent cx="6148872" cy="4471575"/>
            <wp:effectExtent l="0" t="0" r="4445" b="571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175338" cy="44908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AA4094" w14:textId="47E0A54B" w:rsidR="0017388E" w:rsidRPr="009448DF" w:rsidRDefault="0017388E" w:rsidP="0017388E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8DF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E53F45" w:rsidRPr="009448D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91645" w:rsidRPr="009448DF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9448D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F0ECA" w:rsidRPr="009448DF">
        <w:rPr>
          <w:rFonts w:ascii="Times New Roman" w:hAnsi="Times New Roman" w:cs="Times New Roman"/>
          <w:sz w:val="24"/>
          <w:szCs w:val="24"/>
        </w:rPr>
        <w:t>Forest plot of</w:t>
      </w:r>
      <w:r w:rsidR="00AF0ECA" w:rsidRPr="009448D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F0ECA" w:rsidRPr="009448DF">
        <w:rPr>
          <w:rFonts w:ascii="Times New Roman" w:hAnsi="Times New Roman" w:cs="Times New Roman"/>
          <w:sz w:val="24"/>
          <w:szCs w:val="24"/>
        </w:rPr>
        <w:t>a</w:t>
      </w:r>
      <w:r w:rsidR="00C54467" w:rsidRPr="009448DF">
        <w:rPr>
          <w:rFonts w:ascii="Times New Roman" w:hAnsi="Times New Roman" w:cs="Times New Roman"/>
          <w:sz w:val="24"/>
          <w:szCs w:val="24"/>
        </w:rPr>
        <w:t>djusted hazard ratio for cardiovascular disease by TgG variability according to RMSE (root-mean-square error), SD (standard deviation), CV (coeﬃcient of variation), and VIM (independent of the mean)</w:t>
      </w:r>
    </w:p>
    <w:bookmarkEnd w:id="2"/>
    <w:p w14:paraId="01E7295D" w14:textId="3943A1DD" w:rsidR="00732225" w:rsidRPr="009448DF" w:rsidRDefault="00732225">
      <w:pPr>
        <w:rPr>
          <w:rFonts w:ascii="Times New Roman" w:hAnsi="Times New Roman" w:cs="Times New Roman"/>
          <w:sz w:val="24"/>
          <w:szCs w:val="24"/>
        </w:rPr>
      </w:pPr>
    </w:p>
    <w:p w14:paraId="4D371EA0" w14:textId="77777777" w:rsidR="00F76F05" w:rsidRPr="009448DF" w:rsidRDefault="00732225" w:rsidP="005D6079">
      <w:pPr>
        <w:widowControl/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9448DF">
        <w:rPr>
          <w:rFonts w:ascii="Times New Roman" w:hAnsi="Times New Roman" w:cs="Times New Roman"/>
          <w:sz w:val="24"/>
          <w:szCs w:val="24"/>
        </w:rPr>
        <w:br w:type="page"/>
      </w:r>
    </w:p>
    <w:p w14:paraId="237EDCD3" w14:textId="4897A8EF" w:rsidR="00F76F05" w:rsidRPr="009448DF" w:rsidRDefault="00F76F05" w:rsidP="005D6079">
      <w:pPr>
        <w:widowControl/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9448DF">
        <w:rPr>
          <w:noProof/>
          <w:lang w:val="en-IN" w:eastAsia="en-IN"/>
        </w:rPr>
        <w:lastRenderedPageBreak/>
        <w:drawing>
          <wp:inline distT="0" distB="0" distL="0" distR="0" wp14:anchorId="7D38A672" wp14:editId="4250DC8C">
            <wp:extent cx="6173129" cy="2743200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188708" cy="27501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CB8A35" w14:textId="3329B383" w:rsidR="00732225" w:rsidRPr="009448DF" w:rsidRDefault="0017388E" w:rsidP="005D6079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8DF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3D5ED2" w:rsidRPr="009448DF">
        <w:rPr>
          <w:rFonts w:ascii="Times New Roman" w:hAnsi="Times New Roman" w:cs="Times New Roman"/>
          <w:b/>
          <w:bCs/>
          <w:sz w:val="24"/>
          <w:szCs w:val="24"/>
        </w:rPr>
        <w:t>S7</w:t>
      </w:r>
      <w:r w:rsidRPr="009448D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D5ED2" w:rsidRPr="009448DF">
        <w:rPr>
          <w:rFonts w:ascii="Times New Roman" w:hAnsi="Times New Roman" w:cs="Times New Roman"/>
          <w:sz w:val="24"/>
          <w:szCs w:val="24"/>
        </w:rPr>
        <w:t xml:space="preserve"> E-value for cardiovascular disease according to baseline, mean, and variability of tyg index</w:t>
      </w:r>
    </w:p>
    <w:p w14:paraId="0A0CFEEC" w14:textId="435F3CDC" w:rsidR="00AF6178" w:rsidRPr="009448DF" w:rsidRDefault="00AF6178" w:rsidP="006011A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7AE906D" w14:textId="3EE76A88" w:rsidR="006011A7" w:rsidRPr="009448DF" w:rsidRDefault="006011A7" w:rsidP="006011A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EEEC171" w14:textId="387FE451" w:rsidR="006011A7" w:rsidRPr="009448DF" w:rsidRDefault="006011A7" w:rsidP="006011A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D66D038" w14:textId="0C4EB130" w:rsidR="006011A7" w:rsidRPr="009448DF" w:rsidRDefault="006011A7" w:rsidP="006011A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1F044CC" w14:textId="398C0F17" w:rsidR="006011A7" w:rsidRPr="009448DF" w:rsidRDefault="006011A7" w:rsidP="006011A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D2BBC0C" w14:textId="21D9F845" w:rsidR="006011A7" w:rsidRPr="009448DF" w:rsidRDefault="006011A7" w:rsidP="006011A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21635B9" w14:textId="6917DF0F" w:rsidR="006011A7" w:rsidRPr="009448DF" w:rsidRDefault="006011A7" w:rsidP="006011A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3D52F05" w14:textId="3479B439" w:rsidR="006011A7" w:rsidRPr="009448DF" w:rsidRDefault="006011A7" w:rsidP="006011A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C03CDA4" w14:textId="78F4EBBC" w:rsidR="006011A7" w:rsidRPr="009448DF" w:rsidRDefault="006011A7" w:rsidP="006011A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7047F5C" w14:textId="3296D433" w:rsidR="006011A7" w:rsidRPr="009448DF" w:rsidRDefault="006011A7" w:rsidP="006011A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F5771F5" w14:textId="38BB9E25" w:rsidR="006011A7" w:rsidRPr="009448DF" w:rsidRDefault="006011A7" w:rsidP="006011A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0AEB8A0" w14:textId="19ED9B08" w:rsidR="006011A7" w:rsidRPr="009448DF" w:rsidRDefault="006011A7" w:rsidP="006011A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B6151A1" w14:textId="6F857184" w:rsidR="006011A7" w:rsidRPr="009448DF" w:rsidRDefault="006011A7" w:rsidP="006011A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D60C199" w14:textId="33EFF31C" w:rsidR="006011A7" w:rsidRPr="009448DF" w:rsidRDefault="006011A7" w:rsidP="006011A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74E3BA3" w14:textId="2F52941D" w:rsidR="006011A7" w:rsidRPr="009448DF" w:rsidRDefault="006011A7" w:rsidP="006011A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E08E359" w14:textId="06067366" w:rsidR="006011A7" w:rsidRPr="009448DF" w:rsidRDefault="006011A7" w:rsidP="006011A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085CE05" w14:textId="683D77F8" w:rsidR="006011A7" w:rsidRPr="009448DF" w:rsidRDefault="006011A7" w:rsidP="006011A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930635A" w14:textId="560DD43A" w:rsidR="006011A7" w:rsidRPr="009448DF" w:rsidRDefault="006011A7" w:rsidP="006011A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B939666" w14:textId="17FDC563" w:rsidR="00100F99" w:rsidRPr="009448DF" w:rsidRDefault="00100F99" w:rsidP="006011A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D8A2407" w14:textId="3795222B" w:rsidR="00100F99" w:rsidRPr="009448DF" w:rsidRDefault="00100F99" w:rsidP="006011A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F4CAEC0" w14:textId="6BD8E180" w:rsidR="00100F99" w:rsidRPr="009448DF" w:rsidRDefault="00100F99" w:rsidP="006011A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A4FDF1C" w14:textId="652F3FDD" w:rsidR="00100F99" w:rsidRPr="009448DF" w:rsidRDefault="00100F99" w:rsidP="006011A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0B1E384" w14:textId="23721DD0" w:rsidR="00100F99" w:rsidRPr="009448DF" w:rsidRDefault="00100F99" w:rsidP="006011A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BEE8CC0" w14:textId="399A99F0" w:rsidR="00100F99" w:rsidRPr="009448DF" w:rsidRDefault="00100F99" w:rsidP="006011A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B104D26" w14:textId="3B6C9727" w:rsidR="00100F99" w:rsidRPr="009448DF" w:rsidRDefault="00100F99" w:rsidP="006011A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FEF7FD2" w14:textId="32076E29" w:rsidR="00100F99" w:rsidRPr="009448DF" w:rsidRDefault="00100F99" w:rsidP="006011A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219F0B0" w14:textId="183368F4" w:rsidR="00100F99" w:rsidRPr="009448DF" w:rsidRDefault="00100F99" w:rsidP="006011A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8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757"/>
        <w:gridCol w:w="1895"/>
        <w:gridCol w:w="1751"/>
      </w:tblGrid>
      <w:tr w:rsidR="00100F99" w:rsidRPr="009448DF" w14:paraId="588F5241" w14:textId="77777777" w:rsidTr="00A30AF8">
        <w:trPr>
          <w:trHeight w:val="285"/>
          <w:jc w:val="center"/>
        </w:trPr>
        <w:tc>
          <w:tcPr>
            <w:tcW w:w="8805" w:type="dxa"/>
            <w:gridSpan w:val="4"/>
            <w:tcBorders>
              <w:bottom w:val="single" w:sz="4" w:space="0" w:color="auto"/>
            </w:tcBorders>
          </w:tcPr>
          <w:p w14:paraId="5CBCF852" w14:textId="7CE44017" w:rsidR="00100F99" w:rsidRPr="009448DF" w:rsidRDefault="00100F99" w:rsidP="00A30AF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448DF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Table S1. Association between slope of TyG index and the incidence of cardiovascular disease</w:t>
            </w:r>
          </w:p>
        </w:tc>
      </w:tr>
      <w:tr w:rsidR="00100F99" w:rsidRPr="009448DF" w14:paraId="0D48CAFC" w14:textId="77777777" w:rsidTr="00A30AF8">
        <w:trPr>
          <w:trHeight w:val="285"/>
          <w:jc w:val="center"/>
        </w:trPr>
        <w:tc>
          <w:tcPr>
            <w:tcW w:w="3402" w:type="dxa"/>
            <w:tcBorders>
              <w:top w:val="single" w:sz="4" w:space="0" w:color="auto"/>
            </w:tcBorders>
          </w:tcPr>
          <w:p w14:paraId="0D537A1B" w14:textId="77777777" w:rsidR="00100F99" w:rsidRPr="009448DF" w:rsidRDefault="00100F99" w:rsidP="00A30AF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54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6802643" w14:textId="77777777" w:rsidR="00100F99" w:rsidRPr="009448DF" w:rsidRDefault="00100F99" w:rsidP="00A30AF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448DF">
              <w:rPr>
                <w:rFonts w:ascii="Times New Roman" w:hAnsi="Times New Roman" w:cs="Times New Roman"/>
                <w:b/>
                <w:bCs/>
                <w:szCs w:val="21"/>
              </w:rPr>
              <w:t xml:space="preserve">Hazard ratio (95% CI) </w:t>
            </w:r>
          </w:p>
        </w:tc>
      </w:tr>
      <w:tr w:rsidR="00100F99" w:rsidRPr="009448DF" w14:paraId="117E0C33" w14:textId="77777777" w:rsidTr="00A30AF8">
        <w:trPr>
          <w:trHeight w:val="233"/>
          <w:jc w:val="center"/>
        </w:trPr>
        <w:tc>
          <w:tcPr>
            <w:tcW w:w="3402" w:type="dxa"/>
            <w:tcBorders>
              <w:bottom w:val="single" w:sz="4" w:space="0" w:color="auto"/>
            </w:tcBorders>
          </w:tcPr>
          <w:p w14:paraId="3C9FD594" w14:textId="77777777" w:rsidR="00100F99" w:rsidRPr="009448DF" w:rsidRDefault="00100F99" w:rsidP="00A30AF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5AD152CD" w14:textId="77777777" w:rsidR="00100F99" w:rsidRPr="009448DF" w:rsidRDefault="00100F99" w:rsidP="00A30AF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448DF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ecreasing</w:t>
            </w:r>
          </w:p>
          <w:p w14:paraId="2B62599E" w14:textId="77777777" w:rsidR="00100F99" w:rsidRPr="009448DF" w:rsidRDefault="00100F99" w:rsidP="00A30AF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448DF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(</w:t>
            </w:r>
            <w:bookmarkStart w:id="4" w:name="_Hlk104491580"/>
            <w:bookmarkStart w:id="5" w:name="_Hlk104301551"/>
            <w:r w:rsidRPr="009448DF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&lt;</w:t>
            </w:r>
            <w:bookmarkEnd w:id="4"/>
            <w:r w:rsidRPr="009448DF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-0.2/year</w:t>
            </w:r>
            <w:bookmarkEnd w:id="5"/>
            <w:r w:rsidRPr="009448DF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</w:tcPr>
          <w:p w14:paraId="7714BF63" w14:textId="77777777" w:rsidR="00100F99" w:rsidRPr="009448DF" w:rsidRDefault="00100F99" w:rsidP="00A30AF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448DF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Stable </w:t>
            </w:r>
          </w:p>
          <w:p w14:paraId="71FF339F" w14:textId="77777777" w:rsidR="00100F99" w:rsidRPr="009448DF" w:rsidRDefault="00100F99" w:rsidP="00A30AF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448DF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(-0.2 to 0.2/year)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66C41F0" w14:textId="77777777" w:rsidR="00100F99" w:rsidRPr="009448DF" w:rsidRDefault="00100F99" w:rsidP="00A30AF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448DF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Increasing </w:t>
            </w:r>
          </w:p>
          <w:p w14:paraId="622A72AC" w14:textId="77777777" w:rsidR="00100F99" w:rsidRPr="009448DF" w:rsidRDefault="00100F99" w:rsidP="00A30AF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448DF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(&gt; 0.2/year)</w:t>
            </w:r>
          </w:p>
        </w:tc>
      </w:tr>
      <w:tr w:rsidR="00100F99" w:rsidRPr="009448DF" w14:paraId="48070081" w14:textId="77777777" w:rsidTr="00A30AF8">
        <w:trPr>
          <w:trHeight w:val="252"/>
          <w:jc w:val="center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2BA6C098" w14:textId="77777777" w:rsidR="00100F99" w:rsidRPr="009448DF" w:rsidRDefault="00100F99" w:rsidP="00A30AF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448DF">
              <w:rPr>
                <w:rFonts w:ascii="Times New Roman" w:hAnsi="Times New Roman" w:cs="Times New Roman"/>
                <w:szCs w:val="21"/>
              </w:rPr>
              <w:t xml:space="preserve">No. of cases/Population 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</w:tcPr>
          <w:p w14:paraId="3737464F" w14:textId="77777777" w:rsidR="00100F99" w:rsidRPr="009448DF" w:rsidRDefault="00100F99" w:rsidP="00A30A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8DF">
              <w:rPr>
                <w:rFonts w:ascii="Times New Roman" w:hAnsi="Times New Roman" w:cs="Times New Roman"/>
                <w:szCs w:val="21"/>
              </w:rPr>
              <w:t>191/3,495</w:t>
            </w:r>
          </w:p>
        </w:tc>
        <w:tc>
          <w:tcPr>
            <w:tcW w:w="1895" w:type="dxa"/>
            <w:tcBorders>
              <w:top w:val="single" w:sz="4" w:space="0" w:color="auto"/>
            </w:tcBorders>
            <w:shd w:val="clear" w:color="auto" w:fill="auto"/>
          </w:tcPr>
          <w:p w14:paraId="5E911C4A" w14:textId="77777777" w:rsidR="00100F99" w:rsidRPr="009448DF" w:rsidRDefault="00100F99" w:rsidP="00A30A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8DF">
              <w:rPr>
                <w:rFonts w:ascii="Times New Roman" w:hAnsi="Times New Roman" w:cs="Times New Roman"/>
                <w:szCs w:val="21"/>
              </w:rPr>
              <w:t>1,981/41,258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7FF729AE" w14:textId="77777777" w:rsidR="00100F99" w:rsidRPr="009448DF" w:rsidRDefault="00100F99" w:rsidP="00A30A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8DF">
              <w:rPr>
                <w:rFonts w:ascii="Times New Roman" w:hAnsi="Times New Roman" w:cs="Times New Roman"/>
                <w:szCs w:val="21"/>
              </w:rPr>
              <w:t>232/4,826</w:t>
            </w:r>
          </w:p>
        </w:tc>
      </w:tr>
      <w:tr w:rsidR="00100F99" w:rsidRPr="009448DF" w14:paraId="7E11B845" w14:textId="77777777" w:rsidTr="00A30AF8">
        <w:trPr>
          <w:trHeight w:val="233"/>
          <w:jc w:val="center"/>
        </w:trPr>
        <w:tc>
          <w:tcPr>
            <w:tcW w:w="3402" w:type="dxa"/>
            <w:shd w:val="clear" w:color="auto" w:fill="auto"/>
          </w:tcPr>
          <w:p w14:paraId="4FAB3E49" w14:textId="77777777" w:rsidR="00100F99" w:rsidRPr="009448DF" w:rsidRDefault="00100F99" w:rsidP="00A30AF8">
            <w:pPr>
              <w:rPr>
                <w:rFonts w:ascii="Times New Roman" w:hAnsi="Times New Roman" w:cs="Times New Roman"/>
                <w:szCs w:val="21"/>
              </w:rPr>
            </w:pPr>
            <w:r w:rsidRPr="009448DF">
              <w:rPr>
                <w:rFonts w:ascii="Times New Roman" w:hAnsi="Times New Roman" w:cs="Times New Roman"/>
                <w:szCs w:val="21"/>
              </w:rPr>
              <w:t>Incidence rate</w:t>
            </w:r>
            <w:r w:rsidRPr="009448DF">
              <w:rPr>
                <w:szCs w:val="21"/>
              </w:rPr>
              <w:t xml:space="preserve"> </w:t>
            </w:r>
            <w:r w:rsidRPr="009448DF">
              <w:rPr>
                <w:rFonts w:ascii="Times New Roman" w:hAnsi="Times New Roman" w:cs="Times New Roman"/>
                <w:szCs w:val="21"/>
              </w:rPr>
              <w:t>per 1000 person-years</w:t>
            </w:r>
          </w:p>
        </w:tc>
        <w:tc>
          <w:tcPr>
            <w:tcW w:w="1757" w:type="dxa"/>
            <w:shd w:val="clear" w:color="auto" w:fill="auto"/>
          </w:tcPr>
          <w:p w14:paraId="77816629" w14:textId="77777777" w:rsidR="00100F99" w:rsidRPr="009448DF" w:rsidRDefault="00100F99" w:rsidP="00A30A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8DF">
              <w:rPr>
                <w:rFonts w:ascii="Times New Roman" w:hAnsi="Times New Roman" w:cs="Times New Roman"/>
                <w:szCs w:val="21"/>
              </w:rPr>
              <w:t>6.37</w:t>
            </w:r>
          </w:p>
        </w:tc>
        <w:tc>
          <w:tcPr>
            <w:tcW w:w="1895" w:type="dxa"/>
            <w:shd w:val="clear" w:color="auto" w:fill="auto"/>
          </w:tcPr>
          <w:p w14:paraId="3A392576" w14:textId="77777777" w:rsidR="00100F99" w:rsidRPr="009448DF" w:rsidRDefault="00100F99" w:rsidP="00A30A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8DF">
              <w:rPr>
                <w:rFonts w:ascii="Times New Roman" w:hAnsi="Times New Roman" w:cs="Times New Roman"/>
                <w:szCs w:val="21"/>
              </w:rPr>
              <w:t>5.59</w:t>
            </w:r>
          </w:p>
        </w:tc>
        <w:tc>
          <w:tcPr>
            <w:tcW w:w="1751" w:type="dxa"/>
            <w:tcBorders>
              <w:left w:val="nil"/>
            </w:tcBorders>
            <w:shd w:val="clear" w:color="auto" w:fill="auto"/>
          </w:tcPr>
          <w:p w14:paraId="3D5EEF5E" w14:textId="77777777" w:rsidR="00100F99" w:rsidRPr="009448DF" w:rsidRDefault="00100F99" w:rsidP="00A30A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8DF">
              <w:rPr>
                <w:rFonts w:ascii="Times New Roman" w:hAnsi="Times New Roman" w:cs="Times New Roman"/>
                <w:szCs w:val="21"/>
              </w:rPr>
              <w:t>5.57</w:t>
            </w:r>
          </w:p>
        </w:tc>
      </w:tr>
      <w:tr w:rsidR="00100F99" w:rsidRPr="009448DF" w14:paraId="762235CE" w14:textId="77777777" w:rsidTr="00A30AF8">
        <w:trPr>
          <w:trHeight w:val="233"/>
          <w:jc w:val="center"/>
        </w:trPr>
        <w:tc>
          <w:tcPr>
            <w:tcW w:w="3402" w:type="dxa"/>
            <w:shd w:val="clear" w:color="auto" w:fill="auto"/>
          </w:tcPr>
          <w:p w14:paraId="08D72814" w14:textId="77777777" w:rsidR="00100F99" w:rsidRPr="009448DF" w:rsidRDefault="00100F99" w:rsidP="00A30AF8">
            <w:pPr>
              <w:ind w:leftChars="50" w:left="105"/>
              <w:rPr>
                <w:rFonts w:ascii="Times New Roman" w:hAnsi="Times New Roman" w:cs="Times New Roman"/>
                <w:szCs w:val="21"/>
              </w:rPr>
            </w:pPr>
            <w:r w:rsidRPr="009448DF">
              <w:rPr>
                <w:rFonts w:ascii="Times New Roman" w:hAnsi="Times New Roman" w:cs="Times New Roman"/>
                <w:szCs w:val="21"/>
              </w:rPr>
              <w:t>Model 1</w:t>
            </w:r>
            <w:r w:rsidRPr="009448D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448D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757" w:type="dxa"/>
            <w:shd w:val="clear" w:color="auto" w:fill="auto"/>
          </w:tcPr>
          <w:p w14:paraId="4129483B" w14:textId="77777777" w:rsidR="00100F99" w:rsidRPr="009448DF" w:rsidRDefault="00100F99" w:rsidP="00A30A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8DF">
              <w:rPr>
                <w:rFonts w:ascii="Times New Roman" w:hAnsi="Times New Roman" w:cs="Times New Roman"/>
                <w:szCs w:val="21"/>
              </w:rPr>
              <w:t>1.13 (0.98-1.31)</w:t>
            </w:r>
          </w:p>
        </w:tc>
        <w:tc>
          <w:tcPr>
            <w:tcW w:w="1895" w:type="dxa"/>
            <w:shd w:val="clear" w:color="auto" w:fill="auto"/>
          </w:tcPr>
          <w:p w14:paraId="67C4C56A" w14:textId="77777777" w:rsidR="00100F99" w:rsidRPr="009448DF" w:rsidRDefault="00100F99" w:rsidP="00A30A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8DF">
              <w:rPr>
                <w:rFonts w:ascii="Times New Roman" w:hAnsi="Times New Roman" w:cs="Times New Roman"/>
                <w:szCs w:val="21"/>
              </w:rPr>
              <w:t>1 [Reference]</w:t>
            </w:r>
          </w:p>
        </w:tc>
        <w:tc>
          <w:tcPr>
            <w:tcW w:w="1751" w:type="dxa"/>
            <w:tcBorders>
              <w:left w:val="nil"/>
            </w:tcBorders>
            <w:shd w:val="clear" w:color="auto" w:fill="auto"/>
          </w:tcPr>
          <w:p w14:paraId="02D66660" w14:textId="77777777" w:rsidR="00100F99" w:rsidRPr="009448DF" w:rsidRDefault="00100F99" w:rsidP="00A30A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8DF">
              <w:rPr>
                <w:rFonts w:ascii="Times New Roman" w:hAnsi="Times New Roman" w:cs="Times New Roman"/>
                <w:szCs w:val="21"/>
              </w:rPr>
              <w:t>1.18 (1.03-1.35)</w:t>
            </w:r>
          </w:p>
        </w:tc>
      </w:tr>
      <w:tr w:rsidR="00100F99" w:rsidRPr="009448DF" w14:paraId="366CC7C7" w14:textId="77777777" w:rsidTr="00A30AF8">
        <w:trPr>
          <w:trHeight w:val="233"/>
          <w:jc w:val="center"/>
        </w:trPr>
        <w:tc>
          <w:tcPr>
            <w:tcW w:w="3402" w:type="dxa"/>
            <w:shd w:val="clear" w:color="auto" w:fill="auto"/>
          </w:tcPr>
          <w:p w14:paraId="1977243D" w14:textId="77777777" w:rsidR="00100F99" w:rsidRPr="009448DF" w:rsidRDefault="00100F99" w:rsidP="00A30AF8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448DF">
              <w:rPr>
                <w:rFonts w:ascii="Times New Roman" w:hAnsi="Times New Roman" w:cs="Times New Roman"/>
                <w:szCs w:val="21"/>
              </w:rPr>
              <w:t>Model 2</w:t>
            </w:r>
            <w:r w:rsidRPr="009448D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448DF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757" w:type="dxa"/>
            <w:shd w:val="clear" w:color="auto" w:fill="auto"/>
          </w:tcPr>
          <w:p w14:paraId="0AB60112" w14:textId="77777777" w:rsidR="00100F99" w:rsidRPr="009448DF" w:rsidRDefault="00100F99" w:rsidP="00A30A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8DF">
              <w:rPr>
                <w:rFonts w:ascii="Times New Roman" w:hAnsi="Times New Roman" w:cs="Times New Roman"/>
                <w:szCs w:val="21"/>
              </w:rPr>
              <w:t>1.12 (0.96-1.31)</w:t>
            </w:r>
          </w:p>
        </w:tc>
        <w:tc>
          <w:tcPr>
            <w:tcW w:w="1895" w:type="dxa"/>
            <w:shd w:val="clear" w:color="auto" w:fill="auto"/>
          </w:tcPr>
          <w:p w14:paraId="0353B8E7" w14:textId="77777777" w:rsidR="00100F99" w:rsidRPr="009448DF" w:rsidRDefault="00100F99" w:rsidP="00A30A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8DF">
              <w:rPr>
                <w:rFonts w:ascii="Times New Roman" w:hAnsi="Times New Roman" w:cs="Times New Roman"/>
                <w:szCs w:val="21"/>
              </w:rPr>
              <w:t>1 [Reference]</w:t>
            </w:r>
          </w:p>
        </w:tc>
        <w:tc>
          <w:tcPr>
            <w:tcW w:w="1751" w:type="dxa"/>
            <w:tcBorders>
              <w:left w:val="nil"/>
            </w:tcBorders>
            <w:shd w:val="clear" w:color="auto" w:fill="auto"/>
          </w:tcPr>
          <w:p w14:paraId="3DE93396" w14:textId="77777777" w:rsidR="00100F99" w:rsidRPr="009448DF" w:rsidRDefault="00100F99" w:rsidP="00A30A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8DF">
              <w:rPr>
                <w:rFonts w:ascii="Times New Roman" w:hAnsi="Times New Roman" w:cs="Times New Roman"/>
                <w:szCs w:val="21"/>
              </w:rPr>
              <w:t>1.04 (0.90-1.20)</w:t>
            </w:r>
          </w:p>
        </w:tc>
      </w:tr>
      <w:tr w:rsidR="00100F99" w:rsidRPr="009448DF" w14:paraId="7C9B7E65" w14:textId="77777777" w:rsidTr="00A30AF8">
        <w:trPr>
          <w:trHeight w:val="233"/>
          <w:jc w:val="center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0638F650" w14:textId="77777777" w:rsidR="00100F99" w:rsidRPr="009448DF" w:rsidRDefault="00100F99" w:rsidP="00A30AF8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448DF">
              <w:rPr>
                <w:rFonts w:ascii="Times New Roman" w:hAnsi="Times New Roman" w:cs="Times New Roman"/>
                <w:szCs w:val="21"/>
              </w:rPr>
              <w:t>Model 3</w:t>
            </w:r>
            <w:r w:rsidRPr="009448D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448DF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</w:tcPr>
          <w:p w14:paraId="524E0672" w14:textId="77777777" w:rsidR="00100F99" w:rsidRPr="009448DF" w:rsidRDefault="00100F99" w:rsidP="00A30A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8DF">
              <w:rPr>
                <w:rFonts w:ascii="Times New Roman" w:hAnsi="Times New Roman" w:cs="Times New Roman"/>
                <w:szCs w:val="21"/>
              </w:rPr>
              <w:t>1.14 (0.98-1.33)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</w:tcPr>
          <w:p w14:paraId="165A23C6" w14:textId="77777777" w:rsidR="00100F99" w:rsidRPr="009448DF" w:rsidRDefault="00100F99" w:rsidP="00A30A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8DF">
              <w:rPr>
                <w:rFonts w:ascii="Times New Roman" w:hAnsi="Times New Roman" w:cs="Times New Roman"/>
                <w:szCs w:val="21"/>
              </w:rPr>
              <w:t>1 [Reference]</w:t>
            </w:r>
          </w:p>
        </w:tc>
        <w:tc>
          <w:tcPr>
            <w:tcW w:w="175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B1B2D09" w14:textId="77777777" w:rsidR="00100F99" w:rsidRPr="009448DF" w:rsidRDefault="00100F99" w:rsidP="00A30A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8DF">
              <w:rPr>
                <w:rFonts w:ascii="Times New Roman" w:hAnsi="Times New Roman" w:cs="Times New Roman"/>
                <w:szCs w:val="21"/>
              </w:rPr>
              <w:t>1.02 (0.88-1.17)</w:t>
            </w:r>
          </w:p>
        </w:tc>
      </w:tr>
      <w:tr w:rsidR="00100F99" w:rsidRPr="009448DF" w14:paraId="42F488F1" w14:textId="77777777" w:rsidTr="00A30AF8">
        <w:trPr>
          <w:trHeight w:val="233"/>
          <w:jc w:val="center"/>
        </w:trPr>
        <w:tc>
          <w:tcPr>
            <w:tcW w:w="8805" w:type="dxa"/>
            <w:gridSpan w:val="4"/>
            <w:tcBorders>
              <w:top w:val="single" w:sz="4" w:space="0" w:color="auto"/>
            </w:tcBorders>
          </w:tcPr>
          <w:p w14:paraId="744CD782" w14:textId="77777777" w:rsidR="00100F99" w:rsidRPr="009448DF" w:rsidRDefault="00100F99" w:rsidP="00A30A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448D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a </w:t>
            </w:r>
            <w:r w:rsidRPr="009448DF">
              <w:rPr>
                <w:rFonts w:ascii="Times New Roman" w:hAnsi="Times New Roman" w:cs="Times New Roman"/>
                <w:szCs w:val="21"/>
              </w:rPr>
              <w:t>Adjusted for age and sex.</w:t>
            </w:r>
          </w:p>
        </w:tc>
      </w:tr>
      <w:tr w:rsidR="00100F99" w:rsidRPr="009448DF" w14:paraId="53804ACB" w14:textId="77777777" w:rsidTr="00A30AF8">
        <w:trPr>
          <w:trHeight w:val="233"/>
          <w:jc w:val="center"/>
        </w:trPr>
        <w:tc>
          <w:tcPr>
            <w:tcW w:w="8805" w:type="dxa"/>
            <w:gridSpan w:val="4"/>
          </w:tcPr>
          <w:p w14:paraId="3A3662FD" w14:textId="77777777" w:rsidR="00100F99" w:rsidRPr="009448DF" w:rsidRDefault="00100F99" w:rsidP="00A30A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448D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b </w:t>
            </w:r>
            <w:r w:rsidRPr="009448DF">
              <w:rPr>
                <w:rFonts w:ascii="Times New Roman" w:hAnsi="Times New Roman" w:cs="Times New Roman"/>
                <w:szCs w:val="21"/>
              </w:rPr>
              <w:t>Adjusted for age, sex, education, income, current smoking, current drinking, physical activity, body</w:t>
            </w:r>
            <w:r w:rsidRPr="009448D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448DF">
              <w:rPr>
                <w:rFonts w:ascii="Times New Roman" w:hAnsi="Times New Roman" w:cs="Times New Roman"/>
                <w:szCs w:val="21"/>
              </w:rPr>
              <w:t>mass index, diabetes, hypertension, chronic kidney disease, and high-sensitivity C-reactive protein.</w:t>
            </w:r>
          </w:p>
        </w:tc>
      </w:tr>
      <w:tr w:rsidR="00100F99" w:rsidRPr="009448DF" w14:paraId="617E4249" w14:textId="77777777" w:rsidTr="00A30AF8">
        <w:trPr>
          <w:trHeight w:val="233"/>
          <w:jc w:val="center"/>
        </w:trPr>
        <w:tc>
          <w:tcPr>
            <w:tcW w:w="8805" w:type="dxa"/>
            <w:gridSpan w:val="4"/>
          </w:tcPr>
          <w:p w14:paraId="7BC22123" w14:textId="77777777" w:rsidR="00100F99" w:rsidRPr="009448DF" w:rsidRDefault="00100F99" w:rsidP="00A30A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448D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c </w:t>
            </w:r>
            <w:r w:rsidRPr="009448DF">
              <w:rPr>
                <w:rFonts w:ascii="Times New Roman" w:hAnsi="Times New Roman" w:cs="Times New Roman"/>
                <w:szCs w:val="21"/>
              </w:rPr>
              <w:t>Adjusted for covariates in model 2 plus hypercholesterolaemia, low-density lipoprotein cholesterol, and high-density lipoprotein cholesterol.</w:t>
            </w:r>
          </w:p>
        </w:tc>
      </w:tr>
    </w:tbl>
    <w:p w14:paraId="074E2A64" w14:textId="77777777" w:rsidR="00100F99" w:rsidRPr="009448DF" w:rsidRDefault="00100F99" w:rsidP="006011A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42A7064" w14:textId="5B2670E3" w:rsidR="006011A7" w:rsidRPr="009448DF" w:rsidRDefault="006011A7" w:rsidP="006011A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CC59605" w14:textId="73192AAF" w:rsidR="006011A7" w:rsidRPr="009448DF" w:rsidRDefault="006011A7" w:rsidP="006011A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78778EE" w14:textId="133717F5" w:rsidR="006011A7" w:rsidRPr="009448DF" w:rsidRDefault="006011A7" w:rsidP="006011A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39ECF25" w14:textId="3E7DA0AC" w:rsidR="006011A7" w:rsidRPr="009448DF" w:rsidRDefault="006011A7" w:rsidP="006011A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489C557" w14:textId="64649928" w:rsidR="006011A7" w:rsidRPr="009448DF" w:rsidRDefault="006011A7" w:rsidP="006011A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2548BCC" w14:textId="0083B2AE" w:rsidR="006011A7" w:rsidRPr="009448DF" w:rsidRDefault="006011A7" w:rsidP="006011A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7BF9158" w14:textId="734A9FDE" w:rsidR="006011A7" w:rsidRPr="009448DF" w:rsidRDefault="006011A7" w:rsidP="006011A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0E40D1A" w14:textId="5B7BA06C" w:rsidR="00100F99" w:rsidRPr="009448DF" w:rsidRDefault="00100F99" w:rsidP="006011A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0C648FE" w14:textId="41EB187B" w:rsidR="00100F99" w:rsidRPr="009448DF" w:rsidRDefault="00100F99" w:rsidP="006011A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3170936" w14:textId="55C95759" w:rsidR="00100F99" w:rsidRPr="009448DF" w:rsidRDefault="00100F99" w:rsidP="006011A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828DF8E" w14:textId="4315057B" w:rsidR="00100F99" w:rsidRPr="009448DF" w:rsidRDefault="00100F99" w:rsidP="006011A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88010AF" w14:textId="040CCA9E" w:rsidR="00100F99" w:rsidRPr="009448DF" w:rsidRDefault="00100F99" w:rsidP="006011A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9C5B5FC" w14:textId="30E3734B" w:rsidR="00100F99" w:rsidRPr="009448DF" w:rsidRDefault="00100F99" w:rsidP="006011A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0CAC9B5" w14:textId="1EA8E6D8" w:rsidR="00100F99" w:rsidRPr="009448DF" w:rsidRDefault="00100F99" w:rsidP="006011A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0ACA7E3" w14:textId="0AB18AE2" w:rsidR="00100F99" w:rsidRPr="009448DF" w:rsidRDefault="00100F99" w:rsidP="006011A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829A44A" w14:textId="5090A0D2" w:rsidR="00100F99" w:rsidRPr="009448DF" w:rsidRDefault="00100F99" w:rsidP="006011A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7766E61" w14:textId="75757420" w:rsidR="00100F99" w:rsidRPr="009448DF" w:rsidRDefault="00100F99" w:rsidP="006011A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5F4D740" w14:textId="0CF2942F" w:rsidR="00100F99" w:rsidRPr="009448DF" w:rsidRDefault="00100F99" w:rsidP="006011A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12B920F" w14:textId="0F8F3221" w:rsidR="00100F99" w:rsidRPr="009448DF" w:rsidRDefault="00100F99" w:rsidP="006011A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382C5F4" w14:textId="4AF0CA54" w:rsidR="00100F99" w:rsidRPr="009448DF" w:rsidRDefault="00100F99" w:rsidP="006011A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28EC432" w14:textId="0A09772D" w:rsidR="00100F99" w:rsidRPr="009448DF" w:rsidRDefault="00100F99" w:rsidP="006011A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82DB7FD" w14:textId="7CF8390D" w:rsidR="00100F99" w:rsidRPr="009448DF" w:rsidRDefault="00100F99" w:rsidP="006011A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9B1A740" w14:textId="0F6A2216" w:rsidR="00100F99" w:rsidRPr="009448DF" w:rsidRDefault="00100F99" w:rsidP="006011A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5AA65AE" w14:textId="250BAD30" w:rsidR="00100F99" w:rsidRPr="009448DF" w:rsidRDefault="00100F99" w:rsidP="006011A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BFFD058" w14:textId="2FE8ABDE" w:rsidR="00100F99" w:rsidRPr="009448DF" w:rsidRDefault="00100F99" w:rsidP="006011A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C162CB5" w14:textId="49BDD30D" w:rsidR="00100F99" w:rsidRPr="009448DF" w:rsidRDefault="00100F99" w:rsidP="006011A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2567583" w14:textId="19E6E9A0" w:rsidR="00100F99" w:rsidRPr="009448DF" w:rsidRDefault="00100F99" w:rsidP="006011A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A9D5A18" w14:textId="77777777" w:rsidR="00100F99" w:rsidRPr="009448DF" w:rsidRDefault="00100F99" w:rsidP="006011A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53FE38E" w14:textId="77777777" w:rsidR="00100F99" w:rsidRPr="009448DF" w:rsidRDefault="00100F99" w:rsidP="006011A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34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1"/>
        <w:gridCol w:w="1495"/>
        <w:gridCol w:w="1793"/>
        <w:gridCol w:w="1655"/>
        <w:gridCol w:w="1349"/>
      </w:tblGrid>
      <w:tr w:rsidR="00AF6178" w:rsidRPr="009448DF" w14:paraId="5371A882" w14:textId="77777777" w:rsidTr="00A372A5">
        <w:trPr>
          <w:trHeight w:val="275"/>
          <w:jc w:val="center"/>
        </w:trPr>
        <w:tc>
          <w:tcPr>
            <w:tcW w:w="10343" w:type="dxa"/>
            <w:gridSpan w:val="5"/>
            <w:tcBorders>
              <w:bottom w:val="single" w:sz="4" w:space="0" w:color="auto"/>
            </w:tcBorders>
          </w:tcPr>
          <w:p w14:paraId="35E5FEED" w14:textId="47BD76DB" w:rsidR="00AF6178" w:rsidRPr="009448DF" w:rsidRDefault="00AF6178" w:rsidP="00A372A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6" w:name="_Hlk104491468"/>
            <w:r w:rsidRPr="009448DF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 xml:space="preserve">Table </w:t>
            </w:r>
            <w:r w:rsidR="000035A5" w:rsidRPr="009448DF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r w:rsidR="00100F99" w:rsidRPr="009448DF"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  <w:r w:rsidRPr="009448DF">
              <w:rPr>
                <w:rFonts w:ascii="Times New Roman" w:hAnsi="Times New Roman" w:cs="Times New Roman"/>
                <w:b/>
                <w:bCs/>
                <w:szCs w:val="21"/>
              </w:rPr>
              <w:t xml:space="preserve">. </w:t>
            </w:r>
            <w:r w:rsidR="00F1303E" w:rsidRPr="009448DF">
              <w:rPr>
                <w:rFonts w:ascii="Times New Roman" w:hAnsi="Times New Roman" w:cs="Times New Roman"/>
                <w:b/>
                <w:bCs/>
                <w:szCs w:val="21"/>
              </w:rPr>
              <w:t xml:space="preserve">Sensitivity </w:t>
            </w:r>
            <w:r w:rsidR="00D23025" w:rsidRPr="009448DF">
              <w:rPr>
                <w:rFonts w:ascii="Times New Roman" w:hAnsi="Times New Roman" w:cs="Times New Roman"/>
                <w:b/>
                <w:bCs/>
                <w:szCs w:val="21"/>
              </w:rPr>
              <w:t xml:space="preserve">analysis for the association between tertiles of baseline, mean, and variability of </w:t>
            </w:r>
            <w:r w:rsidRPr="009448DF">
              <w:rPr>
                <w:rFonts w:ascii="Times New Roman" w:hAnsi="Times New Roman" w:cs="Times New Roman"/>
                <w:b/>
                <w:bCs/>
                <w:szCs w:val="21"/>
              </w:rPr>
              <w:t>TyG</w:t>
            </w:r>
            <w:r w:rsidR="00D23025" w:rsidRPr="009448DF">
              <w:rPr>
                <w:rFonts w:ascii="Times New Roman" w:hAnsi="Times New Roman" w:cs="Times New Roman"/>
                <w:b/>
                <w:bCs/>
                <w:szCs w:val="21"/>
              </w:rPr>
              <w:t xml:space="preserve"> index and the incidence of cardiovascular disease</w:t>
            </w:r>
          </w:p>
        </w:tc>
      </w:tr>
      <w:tr w:rsidR="00AF6178" w:rsidRPr="009448DF" w14:paraId="03640726" w14:textId="77777777" w:rsidTr="00A372A5">
        <w:trPr>
          <w:trHeight w:val="275"/>
          <w:jc w:val="center"/>
        </w:trPr>
        <w:tc>
          <w:tcPr>
            <w:tcW w:w="4051" w:type="dxa"/>
            <w:tcBorders>
              <w:top w:val="single" w:sz="4" w:space="0" w:color="auto"/>
            </w:tcBorders>
          </w:tcPr>
          <w:p w14:paraId="4A5A57F8" w14:textId="77777777" w:rsidR="00AF6178" w:rsidRPr="009448DF" w:rsidRDefault="00AF6178" w:rsidP="00A372A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494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6EDAFA5" w14:textId="30C1418E" w:rsidR="00AF6178" w:rsidRPr="009448DF" w:rsidRDefault="00AF6178" w:rsidP="00A372A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448DF">
              <w:rPr>
                <w:rFonts w:ascii="Times New Roman" w:hAnsi="Times New Roman" w:cs="Times New Roman"/>
                <w:b/>
                <w:bCs/>
                <w:szCs w:val="21"/>
              </w:rPr>
              <w:t xml:space="preserve">Hazard ratio (95% CI) 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14:paraId="67780BA8" w14:textId="77777777" w:rsidR="00AF6178" w:rsidRPr="009448DF" w:rsidRDefault="00AF6178" w:rsidP="00A372A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AF6178" w:rsidRPr="009448DF" w14:paraId="32988DA6" w14:textId="77777777" w:rsidTr="00A372A5">
        <w:trPr>
          <w:trHeight w:val="225"/>
          <w:jc w:val="center"/>
        </w:trPr>
        <w:tc>
          <w:tcPr>
            <w:tcW w:w="4051" w:type="dxa"/>
            <w:tcBorders>
              <w:bottom w:val="single" w:sz="4" w:space="0" w:color="auto"/>
            </w:tcBorders>
          </w:tcPr>
          <w:p w14:paraId="2F72EB7D" w14:textId="77777777" w:rsidR="00AF6178" w:rsidRPr="009448DF" w:rsidRDefault="00AF6178" w:rsidP="00A372A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</w:tcPr>
          <w:p w14:paraId="66C0D41A" w14:textId="77777777" w:rsidR="00AF6178" w:rsidRPr="009448DF" w:rsidRDefault="00AF6178" w:rsidP="00A372A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448DF">
              <w:rPr>
                <w:rFonts w:ascii="Times New Roman" w:hAnsi="Times New Roman" w:cs="Times New Roman"/>
                <w:b/>
                <w:bCs/>
                <w:szCs w:val="21"/>
              </w:rPr>
              <w:t>Tertile 1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</w:tcPr>
          <w:p w14:paraId="0E95E468" w14:textId="77777777" w:rsidR="00AF6178" w:rsidRPr="009448DF" w:rsidRDefault="00AF6178" w:rsidP="00A372A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448DF">
              <w:rPr>
                <w:rFonts w:ascii="Times New Roman" w:hAnsi="Times New Roman" w:cs="Times New Roman"/>
                <w:b/>
                <w:bCs/>
                <w:szCs w:val="21"/>
              </w:rPr>
              <w:t>Tertile 2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</w:tcPr>
          <w:p w14:paraId="27682008" w14:textId="77777777" w:rsidR="00AF6178" w:rsidRPr="009448DF" w:rsidRDefault="00AF6178" w:rsidP="00A372A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448DF">
              <w:rPr>
                <w:rFonts w:ascii="Times New Roman" w:hAnsi="Times New Roman" w:cs="Times New Roman"/>
                <w:b/>
                <w:bCs/>
                <w:szCs w:val="21"/>
              </w:rPr>
              <w:t>Tertile 3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60A199DD" w14:textId="00FCBAAF" w:rsidR="00AF6178" w:rsidRPr="009448DF" w:rsidRDefault="00AF6178" w:rsidP="00A372A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448DF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9448DF">
              <w:rPr>
                <w:rFonts w:ascii="Times New Roman" w:hAnsi="Times New Roman" w:cs="Times New Roman"/>
                <w:b/>
                <w:bCs/>
                <w:szCs w:val="21"/>
              </w:rPr>
              <w:t xml:space="preserve"> for trend </w:t>
            </w:r>
          </w:p>
        </w:tc>
      </w:tr>
      <w:tr w:rsidR="00AF6178" w:rsidRPr="009448DF" w14:paraId="3E941174" w14:textId="77777777" w:rsidTr="00A372A5">
        <w:trPr>
          <w:trHeight w:val="243"/>
          <w:jc w:val="center"/>
        </w:trPr>
        <w:tc>
          <w:tcPr>
            <w:tcW w:w="4051" w:type="dxa"/>
            <w:tcBorders>
              <w:top w:val="single" w:sz="4" w:space="0" w:color="auto"/>
            </w:tcBorders>
            <w:shd w:val="clear" w:color="auto" w:fill="auto"/>
          </w:tcPr>
          <w:p w14:paraId="217EF565" w14:textId="399D1ADE" w:rsidR="00AF6178" w:rsidRPr="009448DF" w:rsidRDefault="00AF6178" w:rsidP="00A372A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7" w:name="_Hlk79249147"/>
            <w:r w:rsidRPr="009448DF">
              <w:rPr>
                <w:rFonts w:ascii="Times New Roman" w:hAnsi="Times New Roman" w:cs="Times New Roman"/>
                <w:b/>
                <w:bCs/>
                <w:szCs w:val="21"/>
              </w:rPr>
              <w:t>Baseline TyG index</w:t>
            </w:r>
            <w:r w:rsidR="00ED016B" w:rsidRPr="009448DF">
              <w:rPr>
                <w:rFonts w:ascii="Times New Roman" w:hAnsi="Times New Roman" w:cs="Times New Roman"/>
                <w:b/>
                <w:bCs/>
                <w:szCs w:val="21"/>
              </w:rPr>
              <w:t>†</w:t>
            </w:r>
          </w:p>
        </w:tc>
        <w:tc>
          <w:tcPr>
            <w:tcW w:w="1495" w:type="dxa"/>
            <w:tcBorders>
              <w:top w:val="single" w:sz="4" w:space="0" w:color="auto"/>
            </w:tcBorders>
            <w:shd w:val="clear" w:color="auto" w:fill="auto"/>
          </w:tcPr>
          <w:p w14:paraId="1E98E03C" w14:textId="77777777" w:rsidR="00AF6178" w:rsidRPr="009448DF" w:rsidRDefault="00AF6178" w:rsidP="00A372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3" w:type="dxa"/>
            <w:tcBorders>
              <w:top w:val="single" w:sz="4" w:space="0" w:color="auto"/>
            </w:tcBorders>
            <w:shd w:val="clear" w:color="auto" w:fill="auto"/>
          </w:tcPr>
          <w:p w14:paraId="69DF2EA4" w14:textId="77777777" w:rsidR="00AF6178" w:rsidRPr="009448DF" w:rsidRDefault="00AF6178" w:rsidP="00A372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5" w:type="dxa"/>
            <w:tcBorders>
              <w:top w:val="single" w:sz="4" w:space="0" w:color="auto"/>
            </w:tcBorders>
            <w:shd w:val="clear" w:color="auto" w:fill="auto"/>
          </w:tcPr>
          <w:p w14:paraId="320D4968" w14:textId="77777777" w:rsidR="00AF6178" w:rsidRPr="009448DF" w:rsidRDefault="00AF6178" w:rsidP="00A372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9" w:type="dxa"/>
            <w:tcBorders>
              <w:top w:val="single" w:sz="4" w:space="0" w:color="auto"/>
            </w:tcBorders>
            <w:shd w:val="clear" w:color="auto" w:fill="auto"/>
          </w:tcPr>
          <w:p w14:paraId="42C5EFFA" w14:textId="77777777" w:rsidR="00AF6178" w:rsidRPr="009448DF" w:rsidRDefault="00AF6178" w:rsidP="00A372A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bookmarkEnd w:id="7"/>
      <w:tr w:rsidR="00AF6178" w:rsidRPr="009448DF" w14:paraId="71CE27CB" w14:textId="77777777" w:rsidTr="00A372A5">
        <w:trPr>
          <w:trHeight w:val="225"/>
          <w:jc w:val="center"/>
        </w:trPr>
        <w:tc>
          <w:tcPr>
            <w:tcW w:w="4051" w:type="dxa"/>
            <w:shd w:val="clear" w:color="auto" w:fill="auto"/>
          </w:tcPr>
          <w:p w14:paraId="40E0B4DB" w14:textId="3AD17D35" w:rsidR="00AF6178" w:rsidRPr="009448DF" w:rsidRDefault="00AF6178" w:rsidP="00A372A5">
            <w:pPr>
              <w:ind w:leftChars="50" w:left="105"/>
              <w:rPr>
                <w:rFonts w:ascii="Times New Roman" w:hAnsi="Times New Roman" w:cs="Times New Roman"/>
                <w:szCs w:val="21"/>
              </w:rPr>
            </w:pPr>
            <w:r w:rsidRPr="009448DF">
              <w:rPr>
                <w:rFonts w:ascii="Times New Roman" w:hAnsi="Times New Roman" w:cs="Times New Roman"/>
                <w:szCs w:val="21"/>
              </w:rPr>
              <w:t xml:space="preserve">Excluding fasting glucose ≥ 7.0 mmol/L or triglycerides ≥ 1.7 mmol/L at baseline </w:t>
            </w:r>
          </w:p>
        </w:tc>
        <w:tc>
          <w:tcPr>
            <w:tcW w:w="1495" w:type="dxa"/>
            <w:shd w:val="clear" w:color="auto" w:fill="auto"/>
          </w:tcPr>
          <w:p w14:paraId="07870CEE" w14:textId="77777777" w:rsidR="00AF6178" w:rsidRPr="009448DF" w:rsidRDefault="00AF6178" w:rsidP="00A372A5">
            <w:pPr>
              <w:rPr>
                <w:rFonts w:ascii="Times New Roman" w:hAnsi="Times New Roman" w:cs="Times New Roman"/>
                <w:szCs w:val="21"/>
              </w:rPr>
            </w:pPr>
            <w:r w:rsidRPr="009448DF">
              <w:rPr>
                <w:rFonts w:ascii="Times New Roman" w:hAnsi="Times New Roman" w:cs="Times New Roman"/>
                <w:szCs w:val="21"/>
              </w:rPr>
              <w:t>1 [Reference]</w:t>
            </w:r>
          </w:p>
        </w:tc>
        <w:tc>
          <w:tcPr>
            <w:tcW w:w="1793" w:type="dxa"/>
            <w:shd w:val="clear" w:color="auto" w:fill="auto"/>
          </w:tcPr>
          <w:p w14:paraId="6307B1FE" w14:textId="433EF725" w:rsidR="00AF6178" w:rsidRPr="009448DF" w:rsidRDefault="00AF6178" w:rsidP="00A372A5">
            <w:pPr>
              <w:rPr>
                <w:rFonts w:ascii="Times New Roman" w:hAnsi="Times New Roman" w:cs="Times New Roman"/>
                <w:szCs w:val="21"/>
              </w:rPr>
            </w:pPr>
            <w:r w:rsidRPr="009448DF">
              <w:rPr>
                <w:rFonts w:ascii="Times New Roman" w:hAnsi="Times New Roman" w:cs="Times New Roman"/>
                <w:szCs w:val="21"/>
              </w:rPr>
              <w:t>1.2</w:t>
            </w:r>
            <w:r w:rsidR="0025468D" w:rsidRPr="009448DF">
              <w:rPr>
                <w:rFonts w:ascii="Times New Roman" w:hAnsi="Times New Roman" w:cs="Times New Roman"/>
                <w:szCs w:val="21"/>
              </w:rPr>
              <w:t>4</w:t>
            </w:r>
            <w:r w:rsidRPr="009448DF">
              <w:rPr>
                <w:rFonts w:ascii="Times New Roman" w:hAnsi="Times New Roman" w:cs="Times New Roman"/>
                <w:szCs w:val="21"/>
              </w:rPr>
              <w:t xml:space="preserve"> (1.10-1.3</w:t>
            </w:r>
            <w:r w:rsidR="0025468D" w:rsidRPr="009448DF">
              <w:rPr>
                <w:rFonts w:ascii="Times New Roman" w:hAnsi="Times New Roman" w:cs="Times New Roman"/>
                <w:szCs w:val="21"/>
              </w:rPr>
              <w:t>8</w:t>
            </w:r>
            <w:r w:rsidRPr="009448D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55" w:type="dxa"/>
            <w:shd w:val="clear" w:color="auto" w:fill="auto"/>
          </w:tcPr>
          <w:p w14:paraId="39444B92" w14:textId="518ABA8C" w:rsidR="00AF6178" w:rsidRPr="009448DF" w:rsidRDefault="00AF6178" w:rsidP="00A372A5">
            <w:pPr>
              <w:rPr>
                <w:rFonts w:ascii="Times New Roman" w:hAnsi="Times New Roman" w:cs="Times New Roman"/>
                <w:szCs w:val="21"/>
              </w:rPr>
            </w:pPr>
            <w:r w:rsidRPr="009448DF">
              <w:rPr>
                <w:rFonts w:ascii="Times New Roman" w:hAnsi="Times New Roman" w:cs="Times New Roman"/>
                <w:szCs w:val="21"/>
              </w:rPr>
              <w:t>1.</w:t>
            </w:r>
            <w:r w:rsidR="0025468D" w:rsidRPr="009448DF">
              <w:rPr>
                <w:rFonts w:ascii="Times New Roman" w:hAnsi="Times New Roman" w:cs="Times New Roman"/>
                <w:szCs w:val="21"/>
              </w:rPr>
              <w:t>26</w:t>
            </w:r>
            <w:r w:rsidRPr="009448DF">
              <w:rPr>
                <w:rFonts w:ascii="Times New Roman" w:hAnsi="Times New Roman" w:cs="Times New Roman"/>
                <w:szCs w:val="21"/>
              </w:rPr>
              <w:t xml:space="preserve"> (1.1</w:t>
            </w:r>
            <w:r w:rsidR="0025468D" w:rsidRPr="009448DF">
              <w:rPr>
                <w:rFonts w:ascii="Times New Roman" w:hAnsi="Times New Roman" w:cs="Times New Roman"/>
                <w:szCs w:val="21"/>
              </w:rPr>
              <w:t>1</w:t>
            </w:r>
            <w:r w:rsidRPr="009448DF">
              <w:rPr>
                <w:rFonts w:ascii="Times New Roman" w:hAnsi="Times New Roman" w:cs="Times New Roman"/>
                <w:szCs w:val="21"/>
              </w:rPr>
              <w:t>-1.4</w:t>
            </w:r>
            <w:r w:rsidR="0025468D" w:rsidRPr="009448DF">
              <w:rPr>
                <w:rFonts w:ascii="Times New Roman" w:hAnsi="Times New Roman" w:cs="Times New Roman"/>
                <w:szCs w:val="21"/>
              </w:rPr>
              <w:t>2</w:t>
            </w:r>
            <w:r w:rsidRPr="009448D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49" w:type="dxa"/>
            <w:shd w:val="clear" w:color="auto" w:fill="auto"/>
          </w:tcPr>
          <w:p w14:paraId="0C13E1E8" w14:textId="77777777" w:rsidR="00AF6178" w:rsidRPr="009448DF" w:rsidRDefault="00AF6178" w:rsidP="00A372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8D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AF6178" w:rsidRPr="009448DF" w14:paraId="2E38E2D8" w14:textId="77777777" w:rsidTr="00A372A5">
        <w:trPr>
          <w:trHeight w:val="225"/>
          <w:jc w:val="center"/>
        </w:trPr>
        <w:tc>
          <w:tcPr>
            <w:tcW w:w="4051" w:type="dxa"/>
            <w:shd w:val="clear" w:color="auto" w:fill="auto"/>
          </w:tcPr>
          <w:p w14:paraId="0CD97E86" w14:textId="11BD1C32" w:rsidR="00AF6178" w:rsidRPr="009448DF" w:rsidRDefault="00AF6178" w:rsidP="00A372A5">
            <w:pPr>
              <w:ind w:leftChars="50" w:left="105"/>
              <w:rPr>
                <w:rFonts w:ascii="Times New Roman" w:hAnsi="Times New Roman" w:cs="Times New Roman"/>
                <w:szCs w:val="21"/>
              </w:rPr>
            </w:pPr>
            <w:r w:rsidRPr="009448DF">
              <w:rPr>
                <w:rFonts w:ascii="Times New Roman" w:hAnsi="Times New Roman" w:cs="Times New Roman"/>
                <w:szCs w:val="21"/>
              </w:rPr>
              <w:t xml:space="preserve">Competing risk regression analysis </w:t>
            </w:r>
          </w:p>
        </w:tc>
        <w:tc>
          <w:tcPr>
            <w:tcW w:w="1495" w:type="dxa"/>
            <w:shd w:val="clear" w:color="auto" w:fill="auto"/>
          </w:tcPr>
          <w:p w14:paraId="0ED7A430" w14:textId="77777777" w:rsidR="00AF6178" w:rsidRPr="009448DF" w:rsidRDefault="00AF6178" w:rsidP="00A372A5">
            <w:pPr>
              <w:rPr>
                <w:rFonts w:ascii="Times New Roman" w:hAnsi="Times New Roman" w:cs="Times New Roman"/>
                <w:szCs w:val="21"/>
              </w:rPr>
            </w:pPr>
            <w:r w:rsidRPr="009448DF">
              <w:rPr>
                <w:rFonts w:ascii="Times New Roman" w:hAnsi="Times New Roman" w:cs="Times New Roman"/>
                <w:szCs w:val="21"/>
              </w:rPr>
              <w:t>1 [Reference]</w:t>
            </w:r>
          </w:p>
        </w:tc>
        <w:tc>
          <w:tcPr>
            <w:tcW w:w="1793" w:type="dxa"/>
            <w:shd w:val="clear" w:color="auto" w:fill="auto"/>
          </w:tcPr>
          <w:p w14:paraId="01C2802F" w14:textId="6F4A1641" w:rsidR="00AF6178" w:rsidRPr="009448DF" w:rsidRDefault="00AF6178" w:rsidP="00A372A5">
            <w:pPr>
              <w:rPr>
                <w:rFonts w:ascii="Times New Roman" w:hAnsi="Times New Roman" w:cs="Times New Roman"/>
                <w:szCs w:val="21"/>
              </w:rPr>
            </w:pPr>
            <w:r w:rsidRPr="009448DF">
              <w:rPr>
                <w:rFonts w:ascii="Times New Roman" w:hAnsi="Times New Roman" w:cs="Times New Roman"/>
                <w:szCs w:val="21"/>
              </w:rPr>
              <w:t>1.2</w:t>
            </w:r>
            <w:r w:rsidR="00727310" w:rsidRPr="009448DF">
              <w:rPr>
                <w:rFonts w:ascii="Times New Roman" w:hAnsi="Times New Roman" w:cs="Times New Roman"/>
                <w:szCs w:val="21"/>
              </w:rPr>
              <w:t>1</w:t>
            </w:r>
            <w:r w:rsidRPr="009448DF">
              <w:rPr>
                <w:rFonts w:ascii="Times New Roman" w:hAnsi="Times New Roman" w:cs="Times New Roman"/>
                <w:szCs w:val="21"/>
              </w:rPr>
              <w:t xml:space="preserve"> (1.</w:t>
            </w:r>
            <w:r w:rsidR="00727310" w:rsidRPr="009448DF">
              <w:rPr>
                <w:rFonts w:ascii="Times New Roman" w:hAnsi="Times New Roman" w:cs="Times New Roman"/>
                <w:szCs w:val="21"/>
              </w:rPr>
              <w:t>09</w:t>
            </w:r>
            <w:r w:rsidRPr="009448DF">
              <w:rPr>
                <w:rFonts w:ascii="Times New Roman" w:hAnsi="Times New Roman" w:cs="Times New Roman"/>
                <w:szCs w:val="21"/>
              </w:rPr>
              <w:t>-1.3</w:t>
            </w:r>
            <w:r w:rsidR="00727310" w:rsidRPr="009448DF">
              <w:rPr>
                <w:rFonts w:ascii="Times New Roman" w:hAnsi="Times New Roman" w:cs="Times New Roman"/>
                <w:szCs w:val="21"/>
              </w:rPr>
              <w:t>5</w:t>
            </w:r>
            <w:r w:rsidRPr="009448D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55" w:type="dxa"/>
            <w:shd w:val="clear" w:color="auto" w:fill="auto"/>
          </w:tcPr>
          <w:p w14:paraId="1DBC4E23" w14:textId="2524E176" w:rsidR="00AF6178" w:rsidRPr="009448DF" w:rsidRDefault="00AF6178" w:rsidP="00A372A5">
            <w:pPr>
              <w:rPr>
                <w:rFonts w:ascii="Times New Roman" w:hAnsi="Times New Roman" w:cs="Times New Roman"/>
                <w:szCs w:val="21"/>
              </w:rPr>
            </w:pPr>
            <w:r w:rsidRPr="009448DF">
              <w:rPr>
                <w:rFonts w:ascii="Times New Roman" w:hAnsi="Times New Roman" w:cs="Times New Roman"/>
                <w:szCs w:val="21"/>
              </w:rPr>
              <w:t>1.3</w:t>
            </w:r>
            <w:r w:rsidR="0093730C" w:rsidRPr="009448DF">
              <w:rPr>
                <w:rFonts w:ascii="Times New Roman" w:hAnsi="Times New Roman" w:cs="Times New Roman"/>
                <w:szCs w:val="21"/>
              </w:rPr>
              <w:t>2</w:t>
            </w:r>
            <w:r w:rsidRPr="009448DF">
              <w:rPr>
                <w:rFonts w:ascii="Times New Roman" w:hAnsi="Times New Roman" w:cs="Times New Roman"/>
                <w:szCs w:val="21"/>
              </w:rPr>
              <w:t xml:space="preserve"> (1.</w:t>
            </w:r>
            <w:r w:rsidR="0093730C" w:rsidRPr="009448DF">
              <w:rPr>
                <w:rFonts w:ascii="Times New Roman" w:hAnsi="Times New Roman" w:cs="Times New Roman"/>
                <w:szCs w:val="21"/>
              </w:rPr>
              <w:t>17</w:t>
            </w:r>
            <w:r w:rsidRPr="009448DF">
              <w:rPr>
                <w:rFonts w:ascii="Times New Roman" w:hAnsi="Times New Roman" w:cs="Times New Roman"/>
                <w:szCs w:val="21"/>
              </w:rPr>
              <w:t>-1.</w:t>
            </w:r>
            <w:r w:rsidR="0093730C" w:rsidRPr="009448DF">
              <w:rPr>
                <w:rFonts w:ascii="Times New Roman" w:hAnsi="Times New Roman" w:cs="Times New Roman"/>
                <w:szCs w:val="21"/>
              </w:rPr>
              <w:t>49</w:t>
            </w:r>
            <w:r w:rsidRPr="009448D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49" w:type="dxa"/>
            <w:shd w:val="clear" w:color="auto" w:fill="auto"/>
          </w:tcPr>
          <w:p w14:paraId="5C0E5DFF" w14:textId="77777777" w:rsidR="00AF6178" w:rsidRPr="009448DF" w:rsidRDefault="00AF6178" w:rsidP="00A372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8D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AF6178" w:rsidRPr="009448DF" w14:paraId="2D973878" w14:textId="77777777" w:rsidTr="00A372A5">
        <w:trPr>
          <w:trHeight w:val="225"/>
          <w:jc w:val="center"/>
        </w:trPr>
        <w:tc>
          <w:tcPr>
            <w:tcW w:w="4051" w:type="dxa"/>
            <w:shd w:val="clear" w:color="auto" w:fill="auto"/>
          </w:tcPr>
          <w:p w14:paraId="57633ED3" w14:textId="1EEF57A6" w:rsidR="00AF6178" w:rsidRPr="009448DF" w:rsidRDefault="00AF6178" w:rsidP="00A372A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448DF">
              <w:rPr>
                <w:rFonts w:ascii="Times New Roman" w:hAnsi="Times New Roman" w:cs="Times New Roman"/>
                <w:szCs w:val="21"/>
              </w:rPr>
              <w:t>2-y lag analysis</w:t>
            </w:r>
          </w:p>
        </w:tc>
        <w:tc>
          <w:tcPr>
            <w:tcW w:w="1495" w:type="dxa"/>
            <w:shd w:val="clear" w:color="auto" w:fill="auto"/>
          </w:tcPr>
          <w:p w14:paraId="156E1400" w14:textId="77777777" w:rsidR="00AF6178" w:rsidRPr="009448DF" w:rsidRDefault="00AF6178" w:rsidP="00A372A5">
            <w:pPr>
              <w:rPr>
                <w:rFonts w:ascii="Times New Roman" w:hAnsi="Times New Roman" w:cs="Times New Roman"/>
                <w:szCs w:val="21"/>
              </w:rPr>
            </w:pPr>
            <w:r w:rsidRPr="009448DF">
              <w:rPr>
                <w:rFonts w:ascii="Times New Roman" w:hAnsi="Times New Roman" w:cs="Times New Roman"/>
                <w:szCs w:val="21"/>
              </w:rPr>
              <w:t>1 [Reference]</w:t>
            </w:r>
          </w:p>
        </w:tc>
        <w:tc>
          <w:tcPr>
            <w:tcW w:w="1793" w:type="dxa"/>
            <w:shd w:val="clear" w:color="auto" w:fill="auto"/>
          </w:tcPr>
          <w:p w14:paraId="3B01F454" w14:textId="74CF0A05" w:rsidR="00AF6178" w:rsidRPr="009448DF" w:rsidRDefault="00AF6178" w:rsidP="00A372A5">
            <w:pPr>
              <w:rPr>
                <w:rFonts w:ascii="Times New Roman" w:hAnsi="Times New Roman" w:cs="Times New Roman"/>
                <w:szCs w:val="21"/>
              </w:rPr>
            </w:pPr>
            <w:r w:rsidRPr="009448DF">
              <w:rPr>
                <w:rFonts w:ascii="Times New Roman" w:hAnsi="Times New Roman" w:cs="Times New Roman"/>
                <w:szCs w:val="21"/>
              </w:rPr>
              <w:t>1.23 (1.09-1.</w:t>
            </w:r>
            <w:r w:rsidR="005B43B1" w:rsidRPr="009448DF">
              <w:rPr>
                <w:rFonts w:ascii="Times New Roman" w:hAnsi="Times New Roman" w:cs="Times New Roman"/>
                <w:szCs w:val="21"/>
              </w:rPr>
              <w:t>40</w:t>
            </w:r>
            <w:r w:rsidRPr="009448D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55" w:type="dxa"/>
            <w:shd w:val="clear" w:color="auto" w:fill="auto"/>
          </w:tcPr>
          <w:p w14:paraId="55071A6C" w14:textId="455ED31A" w:rsidR="00AF6178" w:rsidRPr="009448DF" w:rsidRDefault="00AF6178" w:rsidP="00A372A5">
            <w:pPr>
              <w:rPr>
                <w:rFonts w:ascii="Times New Roman" w:hAnsi="Times New Roman" w:cs="Times New Roman"/>
                <w:szCs w:val="21"/>
              </w:rPr>
            </w:pPr>
            <w:r w:rsidRPr="009448DF">
              <w:rPr>
                <w:rFonts w:ascii="Times New Roman" w:hAnsi="Times New Roman" w:cs="Times New Roman"/>
                <w:szCs w:val="21"/>
              </w:rPr>
              <w:t>1.</w:t>
            </w:r>
            <w:r w:rsidR="005B43B1" w:rsidRPr="009448DF">
              <w:rPr>
                <w:rFonts w:ascii="Times New Roman" w:hAnsi="Times New Roman" w:cs="Times New Roman"/>
                <w:szCs w:val="21"/>
              </w:rPr>
              <w:t>2</w:t>
            </w:r>
            <w:r w:rsidRPr="009448DF">
              <w:rPr>
                <w:rFonts w:ascii="Times New Roman" w:hAnsi="Times New Roman" w:cs="Times New Roman"/>
                <w:szCs w:val="21"/>
              </w:rPr>
              <w:t>7 (1.</w:t>
            </w:r>
            <w:r w:rsidR="005B43B1" w:rsidRPr="009448DF">
              <w:rPr>
                <w:rFonts w:ascii="Times New Roman" w:hAnsi="Times New Roman" w:cs="Times New Roman"/>
                <w:szCs w:val="21"/>
              </w:rPr>
              <w:t>1</w:t>
            </w:r>
            <w:r w:rsidRPr="009448DF">
              <w:rPr>
                <w:rFonts w:ascii="Times New Roman" w:hAnsi="Times New Roman" w:cs="Times New Roman"/>
                <w:szCs w:val="21"/>
              </w:rPr>
              <w:t>1-1.</w:t>
            </w:r>
            <w:r w:rsidR="005B43B1" w:rsidRPr="009448DF">
              <w:rPr>
                <w:rFonts w:ascii="Times New Roman" w:hAnsi="Times New Roman" w:cs="Times New Roman"/>
                <w:szCs w:val="21"/>
              </w:rPr>
              <w:t>4</w:t>
            </w:r>
            <w:r w:rsidRPr="009448DF">
              <w:rPr>
                <w:rFonts w:ascii="Times New Roman" w:hAnsi="Times New Roman" w:cs="Times New Roman"/>
                <w:szCs w:val="21"/>
              </w:rPr>
              <w:t>5)</w:t>
            </w:r>
          </w:p>
        </w:tc>
        <w:tc>
          <w:tcPr>
            <w:tcW w:w="1349" w:type="dxa"/>
            <w:shd w:val="clear" w:color="auto" w:fill="auto"/>
          </w:tcPr>
          <w:p w14:paraId="0C8D8E42" w14:textId="241EC018" w:rsidR="00AF6178" w:rsidRPr="009448DF" w:rsidRDefault="005B43B1" w:rsidP="00A372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8DF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AF6178" w:rsidRPr="009448DF" w14:paraId="2EB30F48" w14:textId="77777777" w:rsidTr="00A372A5">
        <w:trPr>
          <w:trHeight w:val="243"/>
          <w:jc w:val="center"/>
        </w:trPr>
        <w:tc>
          <w:tcPr>
            <w:tcW w:w="4051" w:type="dxa"/>
            <w:shd w:val="clear" w:color="auto" w:fill="auto"/>
          </w:tcPr>
          <w:p w14:paraId="1D5E19CE" w14:textId="5A07CCBA" w:rsidR="00AF6178" w:rsidRPr="009448DF" w:rsidRDefault="00AF6178" w:rsidP="00A372A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448DF">
              <w:rPr>
                <w:rFonts w:ascii="Times New Roman" w:hAnsi="Times New Roman" w:cs="Times New Roman"/>
                <w:b/>
                <w:bCs/>
                <w:szCs w:val="21"/>
              </w:rPr>
              <w:t>Mean TyG index</w:t>
            </w:r>
            <w:r w:rsidR="00ED016B" w:rsidRPr="009448DF">
              <w:rPr>
                <w:rFonts w:ascii="Times New Roman" w:hAnsi="Times New Roman" w:cs="Times New Roman"/>
                <w:b/>
                <w:bCs/>
                <w:szCs w:val="21"/>
              </w:rPr>
              <w:t>†</w:t>
            </w:r>
          </w:p>
        </w:tc>
        <w:tc>
          <w:tcPr>
            <w:tcW w:w="1495" w:type="dxa"/>
            <w:shd w:val="clear" w:color="auto" w:fill="auto"/>
          </w:tcPr>
          <w:p w14:paraId="3E10AEE1" w14:textId="77777777" w:rsidR="00AF6178" w:rsidRPr="009448DF" w:rsidRDefault="00AF6178" w:rsidP="00A372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3" w:type="dxa"/>
            <w:shd w:val="clear" w:color="auto" w:fill="auto"/>
          </w:tcPr>
          <w:p w14:paraId="2111CCAD" w14:textId="77777777" w:rsidR="00AF6178" w:rsidRPr="009448DF" w:rsidRDefault="00AF6178" w:rsidP="00A372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5" w:type="dxa"/>
            <w:shd w:val="clear" w:color="auto" w:fill="auto"/>
          </w:tcPr>
          <w:p w14:paraId="42E5C1A5" w14:textId="77777777" w:rsidR="00AF6178" w:rsidRPr="009448DF" w:rsidRDefault="00AF6178" w:rsidP="00A372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9" w:type="dxa"/>
            <w:shd w:val="clear" w:color="auto" w:fill="auto"/>
          </w:tcPr>
          <w:p w14:paraId="0342A4A5" w14:textId="77777777" w:rsidR="00AF6178" w:rsidRPr="009448DF" w:rsidRDefault="00AF6178" w:rsidP="00A372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F6178" w:rsidRPr="009448DF" w14:paraId="7F3682A9" w14:textId="77777777" w:rsidTr="00A372A5">
        <w:trPr>
          <w:trHeight w:val="225"/>
          <w:jc w:val="center"/>
        </w:trPr>
        <w:tc>
          <w:tcPr>
            <w:tcW w:w="4051" w:type="dxa"/>
            <w:shd w:val="clear" w:color="auto" w:fill="auto"/>
          </w:tcPr>
          <w:p w14:paraId="5D9BE1BC" w14:textId="48551F95" w:rsidR="00AF6178" w:rsidRPr="009448DF" w:rsidRDefault="00AF6178" w:rsidP="00A372A5">
            <w:pPr>
              <w:ind w:leftChars="50" w:left="105"/>
              <w:rPr>
                <w:rFonts w:ascii="Times New Roman" w:hAnsi="Times New Roman" w:cs="Times New Roman"/>
                <w:szCs w:val="21"/>
              </w:rPr>
            </w:pPr>
            <w:r w:rsidRPr="009448DF">
              <w:rPr>
                <w:rFonts w:ascii="Times New Roman" w:hAnsi="Times New Roman" w:cs="Times New Roman"/>
                <w:szCs w:val="21"/>
              </w:rPr>
              <w:t xml:space="preserve">Excluding fasting glucose ≥ 7.0 mmol/L or triglycerides ≥ 1.7 mmol/L at baseline </w:t>
            </w:r>
          </w:p>
        </w:tc>
        <w:tc>
          <w:tcPr>
            <w:tcW w:w="1495" w:type="dxa"/>
            <w:shd w:val="clear" w:color="auto" w:fill="auto"/>
          </w:tcPr>
          <w:p w14:paraId="402FC60F" w14:textId="77777777" w:rsidR="00AF6178" w:rsidRPr="009448DF" w:rsidRDefault="00AF6178" w:rsidP="00A372A5">
            <w:pPr>
              <w:rPr>
                <w:rFonts w:ascii="Times New Roman" w:hAnsi="Times New Roman" w:cs="Times New Roman"/>
                <w:szCs w:val="21"/>
              </w:rPr>
            </w:pPr>
            <w:r w:rsidRPr="009448DF">
              <w:rPr>
                <w:rFonts w:ascii="Times New Roman" w:hAnsi="Times New Roman" w:cs="Times New Roman"/>
                <w:szCs w:val="21"/>
              </w:rPr>
              <w:t>1 [Reference]</w:t>
            </w:r>
          </w:p>
        </w:tc>
        <w:tc>
          <w:tcPr>
            <w:tcW w:w="1793" w:type="dxa"/>
            <w:shd w:val="clear" w:color="auto" w:fill="auto"/>
          </w:tcPr>
          <w:p w14:paraId="03CE0259" w14:textId="751F966A" w:rsidR="00AF6178" w:rsidRPr="009448DF" w:rsidRDefault="00AF6178" w:rsidP="00A372A5">
            <w:pPr>
              <w:rPr>
                <w:rFonts w:ascii="Times New Roman" w:hAnsi="Times New Roman" w:cs="Times New Roman"/>
                <w:szCs w:val="21"/>
              </w:rPr>
            </w:pPr>
            <w:r w:rsidRPr="009448DF">
              <w:rPr>
                <w:rFonts w:ascii="Times New Roman" w:hAnsi="Times New Roman" w:cs="Times New Roman"/>
                <w:szCs w:val="21"/>
              </w:rPr>
              <w:t>1.2</w:t>
            </w:r>
            <w:r w:rsidR="00EC0A22" w:rsidRPr="009448DF">
              <w:rPr>
                <w:rFonts w:ascii="Times New Roman" w:hAnsi="Times New Roman" w:cs="Times New Roman"/>
                <w:szCs w:val="21"/>
              </w:rPr>
              <w:t>7</w:t>
            </w:r>
            <w:r w:rsidRPr="009448DF">
              <w:rPr>
                <w:rFonts w:ascii="Times New Roman" w:hAnsi="Times New Roman" w:cs="Times New Roman"/>
                <w:szCs w:val="21"/>
              </w:rPr>
              <w:t xml:space="preserve"> (1.1</w:t>
            </w:r>
            <w:r w:rsidR="00EC0A22" w:rsidRPr="009448DF">
              <w:rPr>
                <w:rFonts w:ascii="Times New Roman" w:hAnsi="Times New Roman" w:cs="Times New Roman"/>
                <w:szCs w:val="21"/>
              </w:rPr>
              <w:t>3</w:t>
            </w:r>
            <w:r w:rsidRPr="009448DF">
              <w:rPr>
                <w:rFonts w:ascii="Times New Roman" w:hAnsi="Times New Roman" w:cs="Times New Roman"/>
                <w:szCs w:val="21"/>
              </w:rPr>
              <w:t>-1.4</w:t>
            </w:r>
            <w:r w:rsidR="00EC0A22" w:rsidRPr="009448DF">
              <w:rPr>
                <w:rFonts w:ascii="Times New Roman" w:hAnsi="Times New Roman" w:cs="Times New Roman"/>
                <w:szCs w:val="21"/>
              </w:rPr>
              <w:t>3</w:t>
            </w:r>
            <w:r w:rsidRPr="009448D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55" w:type="dxa"/>
            <w:shd w:val="clear" w:color="auto" w:fill="auto"/>
          </w:tcPr>
          <w:p w14:paraId="113CBC18" w14:textId="7A563146" w:rsidR="00AF6178" w:rsidRPr="009448DF" w:rsidRDefault="00AF6178" w:rsidP="00A372A5">
            <w:pPr>
              <w:rPr>
                <w:rFonts w:ascii="Times New Roman" w:hAnsi="Times New Roman" w:cs="Times New Roman"/>
                <w:szCs w:val="21"/>
              </w:rPr>
            </w:pPr>
            <w:r w:rsidRPr="009448DF">
              <w:rPr>
                <w:rFonts w:ascii="Times New Roman" w:hAnsi="Times New Roman" w:cs="Times New Roman"/>
                <w:szCs w:val="21"/>
              </w:rPr>
              <w:t>1.40 (1.2</w:t>
            </w:r>
            <w:r w:rsidR="00EC0A22" w:rsidRPr="009448DF">
              <w:rPr>
                <w:rFonts w:ascii="Times New Roman" w:hAnsi="Times New Roman" w:cs="Times New Roman"/>
                <w:szCs w:val="21"/>
              </w:rPr>
              <w:t>4</w:t>
            </w:r>
            <w:r w:rsidRPr="009448DF">
              <w:rPr>
                <w:rFonts w:ascii="Times New Roman" w:hAnsi="Times New Roman" w:cs="Times New Roman"/>
                <w:szCs w:val="21"/>
              </w:rPr>
              <w:t>-1.5</w:t>
            </w:r>
            <w:r w:rsidR="00EC0A22" w:rsidRPr="009448DF">
              <w:rPr>
                <w:rFonts w:ascii="Times New Roman" w:hAnsi="Times New Roman" w:cs="Times New Roman"/>
                <w:szCs w:val="21"/>
              </w:rPr>
              <w:t>9</w:t>
            </w:r>
            <w:r w:rsidRPr="009448D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49" w:type="dxa"/>
            <w:shd w:val="clear" w:color="auto" w:fill="auto"/>
          </w:tcPr>
          <w:p w14:paraId="62089B31" w14:textId="77777777" w:rsidR="00AF6178" w:rsidRPr="009448DF" w:rsidRDefault="00AF6178" w:rsidP="00A372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8D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AF6178" w:rsidRPr="009448DF" w14:paraId="67B2D3AB" w14:textId="77777777" w:rsidTr="00A372A5">
        <w:trPr>
          <w:trHeight w:val="225"/>
          <w:jc w:val="center"/>
        </w:trPr>
        <w:tc>
          <w:tcPr>
            <w:tcW w:w="4051" w:type="dxa"/>
            <w:shd w:val="clear" w:color="auto" w:fill="auto"/>
          </w:tcPr>
          <w:p w14:paraId="693F81C2" w14:textId="04A97013" w:rsidR="00AF6178" w:rsidRPr="009448DF" w:rsidRDefault="00AF6178" w:rsidP="00A372A5">
            <w:pPr>
              <w:ind w:leftChars="50" w:left="105"/>
              <w:rPr>
                <w:rFonts w:ascii="Times New Roman" w:hAnsi="Times New Roman" w:cs="Times New Roman"/>
                <w:szCs w:val="21"/>
              </w:rPr>
            </w:pPr>
            <w:r w:rsidRPr="009448DF">
              <w:rPr>
                <w:rFonts w:ascii="Times New Roman" w:hAnsi="Times New Roman" w:cs="Times New Roman"/>
                <w:szCs w:val="21"/>
              </w:rPr>
              <w:t xml:space="preserve">Competing risk regression analysis </w:t>
            </w:r>
          </w:p>
        </w:tc>
        <w:tc>
          <w:tcPr>
            <w:tcW w:w="1495" w:type="dxa"/>
            <w:shd w:val="clear" w:color="auto" w:fill="auto"/>
          </w:tcPr>
          <w:p w14:paraId="4461CCC3" w14:textId="77777777" w:rsidR="00AF6178" w:rsidRPr="009448DF" w:rsidRDefault="00AF6178" w:rsidP="00A372A5">
            <w:pPr>
              <w:rPr>
                <w:rFonts w:ascii="Times New Roman" w:hAnsi="Times New Roman" w:cs="Times New Roman"/>
                <w:szCs w:val="21"/>
              </w:rPr>
            </w:pPr>
            <w:r w:rsidRPr="009448DF">
              <w:rPr>
                <w:rFonts w:ascii="Times New Roman" w:hAnsi="Times New Roman" w:cs="Times New Roman"/>
                <w:szCs w:val="21"/>
              </w:rPr>
              <w:t>1 [Reference]</w:t>
            </w:r>
          </w:p>
        </w:tc>
        <w:tc>
          <w:tcPr>
            <w:tcW w:w="1793" w:type="dxa"/>
            <w:shd w:val="clear" w:color="auto" w:fill="auto"/>
          </w:tcPr>
          <w:p w14:paraId="76F93425" w14:textId="20D2CF8C" w:rsidR="00AF6178" w:rsidRPr="009448DF" w:rsidRDefault="00AF6178" w:rsidP="00A372A5">
            <w:pPr>
              <w:rPr>
                <w:rFonts w:ascii="Times New Roman" w:hAnsi="Times New Roman" w:cs="Times New Roman"/>
                <w:szCs w:val="21"/>
              </w:rPr>
            </w:pPr>
            <w:r w:rsidRPr="009448DF">
              <w:rPr>
                <w:rFonts w:ascii="Times New Roman" w:hAnsi="Times New Roman" w:cs="Times New Roman"/>
                <w:szCs w:val="21"/>
              </w:rPr>
              <w:t>1.2</w:t>
            </w:r>
            <w:r w:rsidR="00BB664E" w:rsidRPr="009448DF">
              <w:rPr>
                <w:rFonts w:ascii="Times New Roman" w:hAnsi="Times New Roman" w:cs="Times New Roman"/>
                <w:szCs w:val="21"/>
              </w:rPr>
              <w:t>5</w:t>
            </w:r>
            <w:r w:rsidRPr="009448DF">
              <w:rPr>
                <w:rFonts w:ascii="Times New Roman" w:hAnsi="Times New Roman" w:cs="Times New Roman"/>
                <w:szCs w:val="21"/>
              </w:rPr>
              <w:t xml:space="preserve"> (1.1</w:t>
            </w:r>
            <w:r w:rsidR="00BB664E" w:rsidRPr="009448DF">
              <w:rPr>
                <w:rFonts w:ascii="Times New Roman" w:hAnsi="Times New Roman" w:cs="Times New Roman"/>
                <w:szCs w:val="21"/>
              </w:rPr>
              <w:t>2</w:t>
            </w:r>
            <w:r w:rsidRPr="009448DF">
              <w:rPr>
                <w:rFonts w:ascii="Times New Roman" w:hAnsi="Times New Roman" w:cs="Times New Roman"/>
                <w:szCs w:val="21"/>
              </w:rPr>
              <w:t>-1.4</w:t>
            </w:r>
            <w:r w:rsidR="00BB664E" w:rsidRPr="009448DF">
              <w:rPr>
                <w:rFonts w:ascii="Times New Roman" w:hAnsi="Times New Roman" w:cs="Times New Roman"/>
                <w:szCs w:val="21"/>
              </w:rPr>
              <w:t>0</w:t>
            </w:r>
            <w:r w:rsidRPr="009448D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55" w:type="dxa"/>
            <w:shd w:val="clear" w:color="auto" w:fill="auto"/>
          </w:tcPr>
          <w:p w14:paraId="51527171" w14:textId="6733EA8A" w:rsidR="00AF6178" w:rsidRPr="009448DF" w:rsidRDefault="00AF6178" w:rsidP="00A372A5">
            <w:pPr>
              <w:rPr>
                <w:rFonts w:ascii="Times New Roman" w:hAnsi="Times New Roman" w:cs="Times New Roman"/>
                <w:szCs w:val="21"/>
              </w:rPr>
            </w:pPr>
            <w:r w:rsidRPr="009448DF">
              <w:rPr>
                <w:rFonts w:ascii="Times New Roman" w:hAnsi="Times New Roman" w:cs="Times New Roman"/>
                <w:szCs w:val="21"/>
              </w:rPr>
              <w:t>1.4</w:t>
            </w:r>
            <w:r w:rsidR="00BB664E" w:rsidRPr="009448DF">
              <w:rPr>
                <w:rFonts w:ascii="Times New Roman" w:hAnsi="Times New Roman" w:cs="Times New Roman"/>
                <w:szCs w:val="21"/>
              </w:rPr>
              <w:t>0</w:t>
            </w:r>
            <w:r w:rsidRPr="009448DF">
              <w:rPr>
                <w:rFonts w:ascii="Times New Roman" w:hAnsi="Times New Roman" w:cs="Times New Roman"/>
                <w:szCs w:val="21"/>
              </w:rPr>
              <w:t xml:space="preserve"> (1.2</w:t>
            </w:r>
            <w:r w:rsidR="00BB664E" w:rsidRPr="009448DF">
              <w:rPr>
                <w:rFonts w:ascii="Times New Roman" w:hAnsi="Times New Roman" w:cs="Times New Roman"/>
                <w:szCs w:val="21"/>
              </w:rPr>
              <w:t>4</w:t>
            </w:r>
            <w:r w:rsidRPr="009448DF">
              <w:rPr>
                <w:rFonts w:ascii="Times New Roman" w:hAnsi="Times New Roman" w:cs="Times New Roman"/>
                <w:szCs w:val="21"/>
              </w:rPr>
              <w:t>-1.</w:t>
            </w:r>
            <w:r w:rsidR="00BB664E" w:rsidRPr="009448DF">
              <w:rPr>
                <w:rFonts w:ascii="Times New Roman" w:hAnsi="Times New Roman" w:cs="Times New Roman"/>
                <w:szCs w:val="21"/>
              </w:rPr>
              <w:t>58</w:t>
            </w:r>
            <w:r w:rsidRPr="009448D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49" w:type="dxa"/>
            <w:shd w:val="clear" w:color="auto" w:fill="auto"/>
          </w:tcPr>
          <w:p w14:paraId="62D6DB95" w14:textId="77777777" w:rsidR="00AF6178" w:rsidRPr="009448DF" w:rsidRDefault="00AF6178" w:rsidP="00A372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8D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AF6178" w:rsidRPr="009448DF" w14:paraId="00386B45" w14:textId="77777777" w:rsidTr="00A372A5">
        <w:trPr>
          <w:trHeight w:val="225"/>
          <w:jc w:val="center"/>
        </w:trPr>
        <w:tc>
          <w:tcPr>
            <w:tcW w:w="4051" w:type="dxa"/>
            <w:shd w:val="clear" w:color="auto" w:fill="auto"/>
          </w:tcPr>
          <w:p w14:paraId="526F4094" w14:textId="77777777" w:rsidR="00AF6178" w:rsidRPr="009448DF" w:rsidRDefault="00AF6178" w:rsidP="00A372A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448DF">
              <w:rPr>
                <w:rFonts w:ascii="Times New Roman" w:hAnsi="Times New Roman" w:cs="Times New Roman"/>
                <w:szCs w:val="21"/>
              </w:rPr>
              <w:t>2-y lag analysis</w:t>
            </w:r>
            <w:r w:rsidRPr="009448D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e, f</w:t>
            </w:r>
          </w:p>
        </w:tc>
        <w:tc>
          <w:tcPr>
            <w:tcW w:w="1495" w:type="dxa"/>
            <w:shd w:val="clear" w:color="auto" w:fill="auto"/>
          </w:tcPr>
          <w:p w14:paraId="110D5877" w14:textId="77777777" w:rsidR="00AF6178" w:rsidRPr="009448DF" w:rsidRDefault="00AF6178" w:rsidP="00A372A5">
            <w:pPr>
              <w:rPr>
                <w:rFonts w:ascii="Times New Roman" w:hAnsi="Times New Roman" w:cs="Times New Roman"/>
                <w:szCs w:val="21"/>
              </w:rPr>
            </w:pPr>
            <w:r w:rsidRPr="009448DF">
              <w:rPr>
                <w:rFonts w:ascii="Times New Roman" w:hAnsi="Times New Roman" w:cs="Times New Roman"/>
                <w:szCs w:val="21"/>
              </w:rPr>
              <w:t>1 [Reference]</w:t>
            </w:r>
          </w:p>
        </w:tc>
        <w:tc>
          <w:tcPr>
            <w:tcW w:w="1793" w:type="dxa"/>
            <w:shd w:val="clear" w:color="auto" w:fill="auto"/>
          </w:tcPr>
          <w:p w14:paraId="480799E2" w14:textId="0B2B16AF" w:rsidR="00AF6178" w:rsidRPr="009448DF" w:rsidRDefault="00AF6178" w:rsidP="00A372A5">
            <w:pPr>
              <w:rPr>
                <w:rFonts w:ascii="Times New Roman" w:hAnsi="Times New Roman" w:cs="Times New Roman"/>
                <w:szCs w:val="21"/>
              </w:rPr>
            </w:pPr>
            <w:r w:rsidRPr="009448DF">
              <w:rPr>
                <w:rFonts w:ascii="Times New Roman" w:hAnsi="Times New Roman" w:cs="Times New Roman"/>
                <w:szCs w:val="21"/>
              </w:rPr>
              <w:t>1.2</w:t>
            </w:r>
            <w:r w:rsidR="00C5655D" w:rsidRPr="009448DF">
              <w:rPr>
                <w:rFonts w:ascii="Times New Roman" w:hAnsi="Times New Roman" w:cs="Times New Roman"/>
                <w:szCs w:val="21"/>
              </w:rPr>
              <w:t>6</w:t>
            </w:r>
            <w:r w:rsidRPr="009448DF">
              <w:rPr>
                <w:rFonts w:ascii="Times New Roman" w:hAnsi="Times New Roman" w:cs="Times New Roman"/>
                <w:szCs w:val="21"/>
              </w:rPr>
              <w:t xml:space="preserve"> (1.1</w:t>
            </w:r>
            <w:r w:rsidR="00C5655D" w:rsidRPr="009448DF">
              <w:rPr>
                <w:rFonts w:ascii="Times New Roman" w:hAnsi="Times New Roman" w:cs="Times New Roman"/>
                <w:szCs w:val="21"/>
              </w:rPr>
              <w:t>1</w:t>
            </w:r>
            <w:r w:rsidRPr="009448DF">
              <w:rPr>
                <w:rFonts w:ascii="Times New Roman" w:hAnsi="Times New Roman" w:cs="Times New Roman"/>
                <w:szCs w:val="21"/>
              </w:rPr>
              <w:t>-1.4</w:t>
            </w:r>
            <w:r w:rsidR="00C5655D" w:rsidRPr="009448DF">
              <w:rPr>
                <w:rFonts w:ascii="Times New Roman" w:hAnsi="Times New Roman" w:cs="Times New Roman"/>
                <w:szCs w:val="21"/>
              </w:rPr>
              <w:t>2</w:t>
            </w:r>
            <w:r w:rsidRPr="009448D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55" w:type="dxa"/>
            <w:shd w:val="clear" w:color="auto" w:fill="auto"/>
          </w:tcPr>
          <w:p w14:paraId="66A745F8" w14:textId="0C820453" w:rsidR="00AF6178" w:rsidRPr="009448DF" w:rsidRDefault="00AF6178" w:rsidP="00A372A5">
            <w:pPr>
              <w:rPr>
                <w:rFonts w:ascii="Times New Roman" w:hAnsi="Times New Roman" w:cs="Times New Roman"/>
                <w:szCs w:val="21"/>
              </w:rPr>
            </w:pPr>
            <w:r w:rsidRPr="009448DF">
              <w:rPr>
                <w:rFonts w:ascii="Times New Roman" w:hAnsi="Times New Roman" w:cs="Times New Roman"/>
                <w:szCs w:val="21"/>
              </w:rPr>
              <w:t>1.4</w:t>
            </w:r>
            <w:r w:rsidR="00C5655D" w:rsidRPr="009448DF">
              <w:rPr>
                <w:rFonts w:ascii="Times New Roman" w:hAnsi="Times New Roman" w:cs="Times New Roman"/>
                <w:szCs w:val="21"/>
              </w:rPr>
              <w:t>1</w:t>
            </w:r>
            <w:r w:rsidRPr="009448DF">
              <w:rPr>
                <w:rFonts w:ascii="Times New Roman" w:hAnsi="Times New Roman" w:cs="Times New Roman"/>
                <w:szCs w:val="21"/>
              </w:rPr>
              <w:t xml:space="preserve"> (1.2</w:t>
            </w:r>
            <w:r w:rsidR="00C5655D" w:rsidRPr="009448DF">
              <w:rPr>
                <w:rFonts w:ascii="Times New Roman" w:hAnsi="Times New Roman" w:cs="Times New Roman"/>
                <w:szCs w:val="21"/>
              </w:rPr>
              <w:t>4</w:t>
            </w:r>
            <w:r w:rsidRPr="009448DF">
              <w:rPr>
                <w:rFonts w:ascii="Times New Roman" w:hAnsi="Times New Roman" w:cs="Times New Roman"/>
                <w:szCs w:val="21"/>
              </w:rPr>
              <w:t>-1.6</w:t>
            </w:r>
            <w:r w:rsidR="00C5655D" w:rsidRPr="009448DF">
              <w:rPr>
                <w:rFonts w:ascii="Times New Roman" w:hAnsi="Times New Roman" w:cs="Times New Roman"/>
                <w:szCs w:val="21"/>
              </w:rPr>
              <w:t>1</w:t>
            </w:r>
            <w:r w:rsidRPr="009448D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49" w:type="dxa"/>
            <w:shd w:val="clear" w:color="auto" w:fill="auto"/>
          </w:tcPr>
          <w:p w14:paraId="3A343740" w14:textId="77777777" w:rsidR="00AF6178" w:rsidRPr="009448DF" w:rsidRDefault="00AF6178" w:rsidP="00A372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8D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AF6178" w:rsidRPr="009448DF" w14:paraId="13A0CFB8" w14:textId="77777777" w:rsidTr="00A372A5">
        <w:trPr>
          <w:trHeight w:val="225"/>
          <w:jc w:val="center"/>
        </w:trPr>
        <w:tc>
          <w:tcPr>
            <w:tcW w:w="4051" w:type="dxa"/>
            <w:shd w:val="clear" w:color="auto" w:fill="auto"/>
          </w:tcPr>
          <w:p w14:paraId="0F77E174" w14:textId="58235735" w:rsidR="00AF6178" w:rsidRPr="009448DF" w:rsidRDefault="00AF6178" w:rsidP="00A372A5">
            <w:pPr>
              <w:rPr>
                <w:rFonts w:ascii="Times New Roman" w:hAnsi="Times New Roman" w:cs="Times New Roman"/>
                <w:szCs w:val="21"/>
              </w:rPr>
            </w:pPr>
            <w:r w:rsidRPr="009448DF">
              <w:rPr>
                <w:rFonts w:ascii="Times New Roman" w:hAnsi="Times New Roman" w:cs="Times New Roman"/>
                <w:b/>
                <w:bCs/>
                <w:szCs w:val="21"/>
              </w:rPr>
              <w:t>TyG Variability</w:t>
            </w:r>
            <w:r w:rsidR="00ED016B" w:rsidRPr="009448DF">
              <w:rPr>
                <w:rFonts w:ascii="Times New Roman" w:hAnsi="Times New Roman" w:cs="Times New Roman"/>
                <w:b/>
                <w:bCs/>
                <w:szCs w:val="21"/>
              </w:rPr>
              <w:t>‡</w:t>
            </w:r>
          </w:p>
        </w:tc>
        <w:tc>
          <w:tcPr>
            <w:tcW w:w="1495" w:type="dxa"/>
            <w:shd w:val="clear" w:color="auto" w:fill="auto"/>
          </w:tcPr>
          <w:p w14:paraId="0510D924" w14:textId="77777777" w:rsidR="00AF6178" w:rsidRPr="009448DF" w:rsidRDefault="00AF6178" w:rsidP="00A372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3" w:type="dxa"/>
            <w:shd w:val="clear" w:color="auto" w:fill="auto"/>
          </w:tcPr>
          <w:p w14:paraId="7266EC2F" w14:textId="77777777" w:rsidR="00AF6178" w:rsidRPr="009448DF" w:rsidRDefault="00AF6178" w:rsidP="00A372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5" w:type="dxa"/>
            <w:shd w:val="clear" w:color="auto" w:fill="auto"/>
          </w:tcPr>
          <w:p w14:paraId="717FBC9E" w14:textId="77777777" w:rsidR="00AF6178" w:rsidRPr="009448DF" w:rsidRDefault="00AF6178" w:rsidP="00A372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9" w:type="dxa"/>
            <w:shd w:val="clear" w:color="auto" w:fill="auto"/>
          </w:tcPr>
          <w:p w14:paraId="4C73DAE1" w14:textId="77777777" w:rsidR="00AF6178" w:rsidRPr="009448DF" w:rsidRDefault="00AF6178" w:rsidP="00A372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F6178" w:rsidRPr="009448DF" w14:paraId="5102681B" w14:textId="77777777" w:rsidTr="00A372A5">
        <w:trPr>
          <w:trHeight w:val="225"/>
          <w:jc w:val="center"/>
        </w:trPr>
        <w:tc>
          <w:tcPr>
            <w:tcW w:w="4051" w:type="dxa"/>
          </w:tcPr>
          <w:p w14:paraId="7AAC59ED" w14:textId="62926E15" w:rsidR="00AF6178" w:rsidRPr="009448DF" w:rsidRDefault="00AF6178" w:rsidP="00A372A5">
            <w:pPr>
              <w:ind w:leftChars="50" w:left="105"/>
              <w:rPr>
                <w:rFonts w:ascii="Times New Roman" w:hAnsi="Times New Roman" w:cs="Times New Roman"/>
                <w:szCs w:val="21"/>
              </w:rPr>
            </w:pPr>
            <w:r w:rsidRPr="009448DF">
              <w:rPr>
                <w:rFonts w:ascii="Times New Roman" w:hAnsi="Times New Roman" w:cs="Times New Roman"/>
                <w:szCs w:val="21"/>
              </w:rPr>
              <w:t>Excluding fasting glucose ≥ 7.0 mmol/L or triglycerides ≥ 1.7 mmol/L at baseline</w:t>
            </w:r>
            <w:r w:rsidRPr="009448D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</w:p>
        </w:tc>
        <w:tc>
          <w:tcPr>
            <w:tcW w:w="1495" w:type="dxa"/>
          </w:tcPr>
          <w:p w14:paraId="4102D1E2" w14:textId="77777777" w:rsidR="00AF6178" w:rsidRPr="009448DF" w:rsidRDefault="00AF6178" w:rsidP="00A372A5">
            <w:pPr>
              <w:rPr>
                <w:rFonts w:ascii="Times New Roman" w:hAnsi="Times New Roman" w:cs="Times New Roman"/>
                <w:szCs w:val="21"/>
              </w:rPr>
            </w:pPr>
            <w:r w:rsidRPr="009448DF">
              <w:rPr>
                <w:rFonts w:ascii="Times New Roman" w:hAnsi="Times New Roman" w:cs="Times New Roman"/>
                <w:szCs w:val="21"/>
              </w:rPr>
              <w:t>1 [Reference]</w:t>
            </w:r>
          </w:p>
        </w:tc>
        <w:tc>
          <w:tcPr>
            <w:tcW w:w="1793" w:type="dxa"/>
          </w:tcPr>
          <w:p w14:paraId="243A9D73" w14:textId="0A317880" w:rsidR="00AF6178" w:rsidRPr="009448DF" w:rsidRDefault="00AF6178" w:rsidP="00A372A5">
            <w:pPr>
              <w:rPr>
                <w:rFonts w:ascii="Times New Roman" w:hAnsi="Times New Roman" w:cs="Times New Roman"/>
                <w:szCs w:val="21"/>
              </w:rPr>
            </w:pPr>
            <w:r w:rsidRPr="009448DF">
              <w:rPr>
                <w:rFonts w:ascii="Times New Roman" w:hAnsi="Times New Roman" w:cs="Times New Roman"/>
                <w:szCs w:val="21"/>
              </w:rPr>
              <w:t>1.0</w:t>
            </w:r>
            <w:r w:rsidR="00102B7F" w:rsidRPr="009448DF">
              <w:rPr>
                <w:rFonts w:ascii="Times New Roman" w:hAnsi="Times New Roman" w:cs="Times New Roman"/>
                <w:szCs w:val="21"/>
              </w:rPr>
              <w:t>3</w:t>
            </w:r>
            <w:r w:rsidRPr="009448DF">
              <w:rPr>
                <w:rFonts w:ascii="Times New Roman" w:hAnsi="Times New Roman" w:cs="Times New Roman"/>
                <w:szCs w:val="21"/>
              </w:rPr>
              <w:t xml:space="preserve"> (0.9</w:t>
            </w:r>
            <w:r w:rsidR="00102B7F" w:rsidRPr="009448DF">
              <w:rPr>
                <w:rFonts w:ascii="Times New Roman" w:hAnsi="Times New Roman" w:cs="Times New Roman"/>
                <w:szCs w:val="21"/>
              </w:rPr>
              <w:t>3</w:t>
            </w:r>
            <w:r w:rsidRPr="009448DF">
              <w:rPr>
                <w:rFonts w:ascii="Times New Roman" w:hAnsi="Times New Roman" w:cs="Times New Roman"/>
                <w:szCs w:val="21"/>
              </w:rPr>
              <w:t>-1.1</w:t>
            </w:r>
            <w:r w:rsidR="00102B7F" w:rsidRPr="009448DF">
              <w:rPr>
                <w:rFonts w:ascii="Times New Roman" w:hAnsi="Times New Roman" w:cs="Times New Roman"/>
                <w:szCs w:val="21"/>
              </w:rPr>
              <w:t>4</w:t>
            </w:r>
            <w:r w:rsidRPr="009448D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55" w:type="dxa"/>
          </w:tcPr>
          <w:p w14:paraId="77B71027" w14:textId="77777777" w:rsidR="00AF6178" w:rsidRPr="009448DF" w:rsidRDefault="00AF6178" w:rsidP="00A372A5">
            <w:pPr>
              <w:rPr>
                <w:rFonts w:ascii="Times New Roman" w:hAnsi="Times New Roman" w:cs="Times New Roman"/>
                <w:szCs w:val="21"/>
              </w:rPr>
            </w:pPr>
            <w:r w:rsidRPr="009448DF">
              <w:rPr>
                <w:rFonts w:ascii="Times New Roman" w:hAnsi="Times New Roman" w:cs="Times New Roman"/>
                <w:szCs w:val="21"/>
              </w:rPr>
              <w:t>1.13 (1.02-1.25)</w:t>
            </w:r>
          </w:p>
        </w:tc>
        <w:tc>
          <w:tcPr>
            <w:tcW w:w="1349" w:type="dxa"/>
          </w:tcPr>
          <w:p w14:paraId="44F39E08" w14:textId="377C424E" w:rsidR="00AF6178" w:rsidRPr="009448DF" w:rsidRDefault="00102B7F" w:rsidP="00A372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8DF">
              <w:rPr>
                <w:rFonts w:ascii="Times New Roman" w:hAnsi="Times New Roman" w:cs="Times New Roman"/>
                <w:szCs w:val="21"/>
              </w:rPr>
              <w:t>0.025</w:t>
            </w:r>
          </w:p>
        </w:tc>
      </w:tr>
      <w:tr w:rsidR="00AF6178" w:rsidRPr="009448DF" w14:paraId="7A90AABE" w14:textId="77777777" w:rsidTr="00A372A5">
        <w:trPr>
          <w:trHeight w:val="225"/>
          <w:jc w:val="center"/>
        </w:trPr>
        <w:tc>
          <w:tcPr>
            <w:tcW w:w="4051" w:type="dxa"/>
          </w:tcPr>
          <w:p w14:paraId="6460AD6C" w14:textId="2696189C" w:rsidR="00AF6178" w:rsidRPr="009448DF" w:rsidRDefault="00AF6178" w:rsidP="00A372A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448DF">
              <w:rPr>
                <w:rFonts w:ascii="Times New Roman" w:hAnsi="Times New Roman" w:cs="Times New Roman"/>
                <w:szCs w:val="21"/>
              </w:rPr>
              <w:t xml:space="preserve">Competing risk regression analysis </w:t>
            </w:r>
          </w:p>
        </w:tc>
        <w:tc>
          <w:tcPr>
            <w:tcW w:w="1495" w:type="dxa"/>
          </w:tcPr>
          <w:p w14:paraId="6BE9EB5D" w14:textId="77777777" w:rsidR="00AF6178" w:rsidRPr="009448DF" w:rsidRDefault="00AF6178" w:rsidP="00A372A5">
            <w:pPr>
              <w:rPr>
                <w:rFonts w:ascii="Times New Roman" w:hAnsi="Times New Roman" w:cs="Times New Roman"/>
                <w:szCs w:val="21"/>
              </w:rPr>
            </w:pPr>
            <w:r w:rsidRPr="009448DF">
              <w:rPr>
                <w:rFonts w:ascii="Times New Roman" w:hAnsi="Times New Roman" w:cs="Times New Roman"/>
                <w:szCs w:val="21"/>
              </w:rPr>
              <w:t>1 [Reference]</w:t>
            </w:r>
          </w:p>
        </w:tc>
        <w:tc>
          <w:tcPr>
            <w:tcW w:w="1793" w:type="dxa"/>
          </w:tcPr>
          <w:p w14:paraId="07F7348B" w14:textId="77777777" w:rsidR="00AF6178" w:rsidRPr="009448DF" w:rsidRDefault="00AF6178" w:rsidP="00A372A5">
            <w:pPr>
              <w:rPr>
                <w:rFonts w:ascii="Times New Roman" w:hAnsi="Times New Roman" w:cs="Times New Roman"/>
                <w:szCs w:val="21"/>
              </w:rPr>
            </w:pPr>
            <w:r w:rsidRPr="009448DF">
              <w:rPr>
                <w:rFonts w:ascii="Times New Roman" w:hAnsi="Times New Roman" w:cs="Times New Roman"/>
                <w:szCs w:val="21"/>
              </w:rPr>
              <w:t>1.03 (0.93-1.13)</w:t>
            </w:r>
          </w:p>
        </w:tc>
        <w:tc>
          <w:tcPr>
            <w:tcW w:w="1655" w:type="dxa"/>
          </w:tcPr>
          <w:p w14:paraId="31A75F63" w14:textId="77777777" w:rsidR="00AF6178" w:rsidRPr="009448DF" w:rsidRDefault="00AF6178" w:rsidP="00A372A5">
            <w:pPr>
              <w:rPr>
                <w:rFonts w:ascii="Times New Roman" w:hAnsi="Times New Roman" w:cs="Times New Roman"/>
                <w:szCs w:val="21"/>
              </w:rPr>
            </w:pPr>
            <w:r w:rsidRPr="009448DF">
              <w:rPr>
                <w:rFonts w:ascii="Times New Roman" w:hAnsi="Times New Roman" w:cs="Times New Roman"/>
                <w:szCs w:val="21"/>
              </w:rPr>
              <w:t>1.13 (1.03-1.32)</w:t>
            </w:r>
          </w:p>
        </w:tc>
        <w:tc>
          <w:tcPr>
            <w:tcW w:w="1349" w:type="dxa"/>
          </w:tcPr>
          <w:p w14:paraId="7D0316DA" w14:textId="77777777" w:rsidR="00AF6178" w:rsidRPr="009448DF" w:rsidRDefault="00AF6178" w:rsidP="00A372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8DF">
              <w:rPr>
                <w:rFonts w:ascii="Times New Roman" w:hAnsi="Times New Roman" w:cs="Times New Roman"/>
                <w:szCs w:val="21"/>
              </w:rPr>
              <w:t>0.011</w:t>
            </w:r>
          </w:p>
        </w:tc>
      </w:tr>
      <w:tr w:rsidR="00AF6178" w:rsidRPr="009448DF" w14:paraId="6FC8DC79" w14:textId="77777777" w:rsidTr="00A372A5">
        <w:trPr>
          <w:trHeight w:val="225"/>
          <w:jc w:val="center"/>
        </w:trPr>
        <w:tc>
          <w:tcPr>
            <w:tcW w:w="4051" w:type="dxa"/>
            <w:tcBorders>
              <w:bottom w:val="single" w:sz="4" w:space="0" w:color="auto"/>
            </w:tcBorders>
          </w:tcPr>
          <w:p w14:paraId="1AF33D7A" w14:textId="41330300" w:rsidR="00AF6178" w:rsidRPr="009448DF" w:rsidRDefault="00AF6178" w:rsidP="00A372A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448DF">
              <w:rPr>
                <w:rFonts w:ascii="Times New Roman" w:hAnsi="Times New Roman" w:cs="Times New Roman"/>
                <w:szCs w:val="21"/>
              </w:rPr>
              <w:t>2-y lag analysis</w:t>
            </w:r>
            <w:r w:rsidRPr="009448D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14:paraId="008A2DF1" w14:textId="77777777" w:rsidR="00AF6178" w:rsidRPr="009448DF" w:rsidRDefault="00AF6178" w:rsidP="00A372A5">
            <w:pPr>
              <w:rPr>
                <w:rFonts w:ascii="Times New Roman" w:hAnsi="Times New Roman" w:cs="Times New Roman"/>
                <w:szCs w:val="21"/>
              </w:rPr>
            </w:pPr>
            <w:r w:rsidRPr="009448DF">
              <w:rPr>
                <w:rFonts w:ascii="Times New Roman" w:hAnsi="Times New Roman" w:cs="Times New Roman"/>
                <w:szCs w:val="21"/>
              </w:rPr>
              <w:t>1 [Reference]</w:t>
            </w:r>
          </w:p>
        </w:tc>
        <w:tc>
          <w:tcPr>
            <w:tcW w:w="1793" w:type="dxa"/>
            <w:tcBorders>
              <w:bottom w:val="single" w:sz="4" w:space="0" w:color="auto"/>
            </w:tcBorders>
          </w:tcPr>
          <w:p w14:paraId="50112801" w14:textId="476E8FE7" w:rsidR="00AF6178" w:rsidRPr="009448DF" w:rsidRDefault="00AF6178" w:rsidP="00A372A5">
            <w:pPr>
              <w:rPr>
                <w:rFonts w:ascii="Times New Roman" w:hAnsi="Times New Roman" w:cs="Times New Roman"/>
                <w:szCs w:val="21"/>
              </w:rPr>
            </w:pPr>
            <w:r w:rsidRPr="009448DF">
              <w:rPr>
                <w:rFonts w:ascii="Times New Roman" w:hAnsi="Times New Roman" w:cs="Times New Roman"/>
                <w:szCs w:val="21"/>
              </w:rPr>
              <w:t>1.0</w:t>
            </w:r>
            <w:r w:rsidR="00102B7F" w:rsidRPr="009448DF">
              <w:rPr>
                <w:rFonts w:ascii="Times New Roman" w:hAnsi="Times New Roman" w:cs="Times New Roman"/>
                <w:szCs w:val="21"/>
              </w:rPr>
              <w:t>7</w:t>
            </w:r>
            <w:r w:rsidRPr="009448DF">
              <w:rPr>
                <w:rFonts w:ascii="Times New Roman" w:hAnsi="Times New Roman" w:cs="Times New Roman"/>
                <w:szCs w:val="21"/>
              </w:rPr>
              <w:t xml:space="preserve"> (0.9</w:t>
            </w:r>
            <w:r w:rsidR="00102B7F" w:rsidRPr="009448DF">
              <w:rPr>
                <w:rFonts w:ascii="Times New Roman" w:hAnsi="Times New Roman" w:cs="Times New Roman"/>
                <w:szCs w:val="21"/>
              </w:rPr>
              <w:t>6</w:t>
            </w:r>
            <w:r w:rsidRPr="009448DF">
              <w:rPr>
                <w:rFonts w:ascii="Times New Roman" w:hAnsi="Times New Roman" w:cs="Times New Roman"/>
                <w:szCs w:val="21"/>
              </w:rPr>
              <w:t>-1.</w:t>
            </w:r>
            <w:r w:rsidR="00102B7F" w:rsidRPr="009448DF">
              <w:rPr>
                <w:rFonts w:ascii="Times New Roman" w:hAnsi="Times New Roman" w:cs="Times New Roman"/>
                <w:szCs w:val="21"/>
              </w:rPr>
              <w:t>20</w:t>
            </w:r>
            <w:r w:rsidRPr="009448D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55" w:type="dxa"/>
            <w:tcBorders>
              <w:bottom w:val="single" w:sz="4" w:space="0" w:color="auto"/>
            </w:tcBorders>
          </w:tcPr>
          <w:p w14:paraId="3D3883B5" w14:textId="66F43976" w:rsidR="00AF6178" w:rsidRPr="009448DF" w:rsidRDefault="00AF6178" w:rsidP="00A372A5">
            <w:pPr>
              <w:rPr>
                <w:rFonts w:ascii="Times New Roman" w:hAnsi="Times New Roman" w:cs="Times New Roman"/>
                <w:szCs w:val="21"/>
              </w:rPr>
            </w:pPr>
            <w:r w:rsidRPr="009448DF">
              <w:rPr>
                <w:rFonts w:ascii="Times New Roman" w:hAnsi="Times New Roman" w:cs="Times New Roman"/>
                <w:szCs w:val="21"/>
              </w:rPr>
              <w:t>1.1</w:t>
            </w:r>
            <w:r w:rsidR="00102B7F" w:rsidRPr="009448DF">
              <w:rPr>
                <w:rFonts w:ascii="Times New Roman" w:hAnsi="Times New Roman" w:cs="Times New Roman"/>
                <w:szCs w:val="21"/>
              </w:rPr>
              <w:t>5</w:t>
            </w:r>
            <w:r w:rsidRPr="009448DF">
              <w:rPr>
                <w:rFonts w:ascii="Times New Roman" w:hAnsi="Times New Roman" w:cs="Times New Roman"/>
                <w:szCs w:val="21"/>
              </w:rPr>
              <w:t xml:space="preserve"> (1.03-1.2</w:t>
            </w:r>
            <w:r w:rsidR="00102B7F" w:rsidRPr="009448DF">
              <w:rPr>
                <w:rFonts w:ascii="Times New Roman" w:hAnsi="Times New Roman" w:cs="Times New Roman"/>
                <w:szCs w:val="21"/>
              </w:rPr>
              <w:t>9</w:t>
            </w:r>
            <w:r w:rsidRPr="009448D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3C2197C9" w14:textId="2FAF1679" w:rsidR="00AF6178" w:rsidRPr="009448DF" w:rsidRDefault="00102B7F" w:rsidP="00A372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8DF">
              <w:rPr>
                <w:rFonts w:ascii="Times New Roman" w:hAnsi="Times New Roman" w:cs="Times New Roman"/>
                <w:szCs w:val="21"/>
              </w:rPr>
              <w:t>0.01</w:t>
            </w:r>
            <w:r w:rsidR="0093567C" w:rsidRPr="009448D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AF6178" w:rsidRPr="009448DF" w14:paraId="45B1E21C" w14:textId="77777777" w:rsidTr="00A372A5">
        <w:trPr>
          <w:trHeight w:val="225"/>
          <w:jc w:val="center"/>
        </w:trPr>
        <w:tc>
          <w:tcPr>
            <w:tcW w:w="10343" w:type="dxa"/>
            <w:gridSpan w:val="5"/>
            <w:tcBorders>
              <w:top w:val="single" w:sz="4" w:space="0" w:color="auto"/>
            </w:tcBorders>
          </w:tcPr>
          <w:p w14:paraId="07BF01BA" w14:textId="225436A4" w:rsidR="00AF6178" w:rsidRPr="009448DF" w:rsidRDefault="00ED016B" w:rsidP="00A372A5">
            <w:pPr>
              <w:rPr>
                <w:rFonts w:ascii="Times New Roman" w:hAnsi="Times New Roman" w:cs="Times New Roman"/>
                <w:szCs w:val="21"/>
              </w:rPr>
            </w:pPr>
            <w:r w:rsidRPr="009448DF">
              <w:rPr>
                <w:rFonts w:ascii="Times New Roman" w:hAnsi="Times New Roman" w:cs="Times New Roman"/>
                <w:b/>
                <w:bCs/>
                <w:szCs w:val="21"/>
              </w:rPr>
              <w:t>†</w:t>
            </w:r>
            <w:r w:rsidRPr="009448DF">
              <w:rPr>
                <w:rFonts w:ascii="Times New Roman" w:hAnsi="Times New Roman" w:cs="Times New Roman"/>
                <w:szCs w:val="21"/>
              </w:rPr>
              <w:t xml:space="preserve">Adjusted for age, sex, education, income, current smoking, current drinking, physical activity, body mass index, diabetes, hypertension, chronic kidney disease, high-sensitivity C-reactive protein, </w:t>
            </w:r>
            <w:r w:rsidR="00EC0A22" w:rsidRPr="009448DF">
              <w:rPr>
                <w:rFonts w:ascii="Times New Roman" w:hAnsi="Times New Roman" w:cs="Times New Roman"/>
                <w:szCs w:val="21"/>
              </w:rPr>
              <w:t>hypercholesterolaemia</w:t>
            </w:r>
            <w:r w:rsidRPr="009448DF">
              <w:rPr>
                <w:rFonts w:ascii="Times New Roman" w:hAnsi="Times New Roman" w:cs="Times New Roman"/>
                <w:szCs w:val="21"/>
              </w:rPr>
              <w:t>, low-density lipoprotein cholesterol, and high-density lipoprotein cholesterol.</w:t>
            </w:r>
          </w:p>
        </w:tc>
      </w:tr>
      <w:tr w:rsidR="00AF6178" w:rsidRPr="00FB5BB7" w14:paraId="0FD9A55D" w14:textId="77777777" w:rsidTr="00A372A5">
        <w:trPr>
          <w:trHeight w:val="225"/>
          <w:jc w:val="center"/>
        </w:trPr>
        <w:tc>
          <w:tcPr>
            <w:tcW w:w="10343" w:type="dxa"/>
            <w:gridSpan w:val="5"/>
          </w:tcPr>
          <w:p w14:paraId="42213ACD" w14:textId="005C200B" w:rsidR="00AF6178" w:rsidRPr="000035A5" w:rsidRDefault="00ED016B" w:rsidP="00A372A5">
            <w:pPr>
              <w:rPr>
                <w:rFonts w:ascii="Times New Roman" w:hAnsi="Times New Roman" w:cs="Times New Roman"/>
                <w:szCs w:val="21"/>
              </w:rPr>
            </w:pPr>
            <w:r w:rsidRPr="009448DF">
              <w:rPr>
                <w:rFonts w:ascii="Times New Roman" w:hAnsi="Times New Roman" w:cs="Times New Roman"/>
                <w:b/>
                <w:bCs/>
                <w:szCs w:val="21"/>
              </w:rPr>
              <w:t>‡</w:t>
            </w:r>
            <w:r w:rsidRPr="009448DF">
              <w:rPr>
                <w:rFonts w:ascii="Times New Roman" w:hAnsi="Times New Roman" w:cs="Times New Roman"/>
                <w:szCs w:val="21"/>
              </w:rPr>
              <w:t>Additionally a</w:t>
            </w:r>
            <w:r w:rsidR="00AF6178" w:rsidRPr="009448DF">
              <w:rPr>
                <w:rFonts w:ascii="Times New Roman" w:hAnsi="Times New Roman" w:cs="Times New Roman"/>
                <w:szCs w:val="21"/>
              </w:rPr>
              <w:t>djusted for baseline TyG index.</w:t>
            </w:r>
          </w:p>
        </w:tc>
      </w:tr>
      <w:bookmarkEnd w:id="6"/>
    </w:tbl>
    <w:p w14:paraId="1A3AF645" w14:textId="63066578" w:rsidR="00AF6178" w:rsidRPr="00FB5BB7" w:rsidRDefault="00AF6178">
      <w:pPr>
        <w:rPr>
          <w:rFonts w:ascii="Times New Roman" w:hAnsi="Times New Roman" w:cs="Times New Roman"/>
          <w:sz w:val="24"/>
          <w:szCs w:val="24"/>
        </w:rPr>
      </w:pPr>
    </w:p>
    <w:p w14:paraId="076F9379" w14:textId="5E794B7E" w:rsidR="00AF6178" w:rsidRPr="00FB5BB7" w:rsidRDefault="00AF6178">
      <w:pPr>
        <w:rPr>
          <w:rFonts w:ascii="Times New Roman" w:hAnsi="Times New Roman" w:cs="Times New Roman"/>
          <w:sz w:val="24"/>
          <w:szCs w:val="24"/>
        </w:rPr>
      </w:pPr>
    </w:p>
    <w:p w14:paraId="6E520600" w14:textId="5BBD170C" w:rsidR="00AF6178" w:rsidRPr="00FB5BB7" w:rsidRDefault="00AF6178">
      <w:pPr>
        <w:rPr>
          <w:rFonts w:ascii="Times New Roman" w:hAnsi="Times New Roman" w:cs="Times New Roman"/>
          <w:sz w:val="24"/>
          <w:szCs w:val="24"/>
        </w:rPr>
      </w:pPr>
    </w:p>
    <w:p w14:paraId="002A1AAE" w14:textId="6A4E273A" w:rsidR="00AF6178" w:rsidRPr="00FB5BB7" w:rsidRDefault="00AF6178">
      <w:pPr>
        <w:rPr>
          <w:rFonts w:ascii="Times New Roman" w:hAnsi="Times New Roman" w:cs="Times New Roman"/>
          <w:sz w:val="24"/>
          <w:szCs w:val="24"/>
        </w:rPr>
      </w:pPr>
    </w:p>
    <w:p w14:paraId="5343C7BE" w14:textId="6A52ACEC" w:rsidR="00AF6178" w:rsidRPr="00FB5BB7" w:rsidRDefault="00AF6178">
      <w:pPr>
        <w:rPr>
          <w:rFonts w:ascii="Times New Roman" w:hAnsi="Times New Roman" w:cs="Times New Roman"/>
          <w:sz w:val="24"/>
          <w:szCs w:val="24"/>
        </w:rPr>
      </w:pPr>
    </w:p>
    <w:p w14:paraId="00C0BEF7" w14:textId="7D6ACC6A" w:rsidR="00AF6178" w:rsidRPr="00FB5BB7" w:rsidRDefault="00AF6178">
      <w:pPr>
        <w:rPr>
          <w:rFonts w:ascii="Times New Roman" w:hAnsi="Times New Roman" w:cs="Times New Roman"/>
          <w:sz w:val="24"/>
          <w:szCs w:val="24"/>
        </w:rPr>
      </w:pPr>
    </w:p>
    <w:p w14:paraId="0530F1AD" w14:textId="18D9A6FE" w:rsidR="00AF6178" w:rsidRPr="00FB5BB7" w:rsidRDefault="00AF6178">
      <w:pPr>
        <w:rPr>
          <w:rFonts w:ascii="Times New Roman" w:hAnsi="Times New Roman" w:cs="Times New Roman"/>
          <w:sz w:val="24"/>
          <w:szCs w:val="24"/>
        </w:rPr>
      </w:pPr>
    </w:p>
    <w:p w14:paraId="70E80C94" w14:textId="11376D59" w:rsidR="00C16860" w:rsidRPr="00FB5BB7" w:rsidRDefault="00C16860">
      <w:pPr>
        <w:rPr>
          <w:rFonts w:ascii="Times New Roman" w:hAnsi="Times New Roman" w:cs="Times New Roman"/>
          <w:sz w:val="24"/>
          <w:szCs w:val="24"/>
        </w:rPr>
      </w:pPr>
    </w:p>
    <w:p w14:paraId="166AB23F" w14:textId="1644D63C" w:rsidR="00C16860" w:rsidRPr="00FB5BB7" w:rsidRDefault="00C16860">
      <w:pPr>
        <w:rPr>
          <w:rFonts w:ascii="Times New Roman" w:hAnsi="Times New Roman" w:cs="Times New Roman"/>
          <w:sz w:val="24"/>
          <w:szCs w:val="24"/>
        </w:rPr>
      </w:pPr>
    </w:p>
    <w:p w14:paraId="69DB69E0" w14:textId="2179AB6A" w:rsidR="00C16860" w:rsidRPr="00FB5BB7" w:rsidRDefault="00C16860">
      <w:pPr>
        <w:rPr>
          <w:rFonts w:ascii="Times New Roman" w:hAnsi="Times New Roman" w:cs="Times New Roman"/>
          <w:sz w:val="24"/>
          <w:szCs w:val="24"/>
        </w:rPr>
      </w:pPr>
    </w:p>
    <w:p w14:paraId="53B1D0B5" w14:textId="67A0895E" w:rsidR="00C16860" w:rsidRPr="00FB5BB7" w:rsidRDefault="00C16860">
      <w:pPr>
        <w:rPr>
          <w:rFonts w:ascii="Times New Roman" w:hAnsi="Times New Roman" w:cs="Times New Roman"/>
          <w:sz w:val="24"/>
          <w:szCs w:val="24"/>
        </w:rPr>
      </w:pPr>
    </w:p>
    <w:p w14:paraId="14C2BE48" w14:textId="0E0A8F8D" w:rsidR="00C16860" w:rsidRPr="00FB5BB7" w:rsidRDefault="00C16860">
      <w:pPr>
        <w:rPr>
          <w:rFonts w:ascii="Times New Roman" w:hAnsi="Times New Roman" w:cs="Times New Roman"/>
          <w:sz w:val="24"/>
          <w:szCs w:val="24"/>
        </w:rPr>
      </w:pPr>
    </w:p>
    <w:p w14:paraId="4631BAF6" w14:textId="7CDE45AE" w:rsidR="00C16860" w:rsidRPr="00FB5BB7" w:rsidRDefault="00C16860">
      <w:pPr>
        <w:rPr>
          <w:rFonts w:ascii="Times New Roman" w:hAnsi="Times New Roman" w:cs="Times New Roman"/>
          <w:sz w:val="24"/>
          <w:szCs w:val="24"/>
        </w:rPr>
      </w:pPr>
    </w:p>
    <w:p w14:paraId="76242E00" w14:textId="6505B7B3" w:rsidR="00C16860" w:rsidRPr="00FB5BB7" w:rsidRDefault="00C16860">
      <w:pPr>
        <w:rPr>
          <w:rFonts w:ascii="Times New Roman" w:hAnsi="Times New Roman" w:cs="Times New Roman"/>
          <w:sz w:val="24"/>
          <w:szCs w:val="24"/>
        </w:rPr>
      </w:pPr>
    </w:p>
    <w:p w14:paraId="2765380D" w14:textId="71242562" w:rsidR="00C16860" w:rsidRPr="00FB5BB7" w:rsidRDefault="00C16860">
      <w:pPr>
        <w:rPr>
          <w:rFonts w:ascii="Times New Roman" w:hAnsi="Times New Roman" w:cs="Times New Roman"/>
          <w:sz w:val="24"/>
          <w:szCs w:val="24"/>
        </w:rPr>
      </w:pPr>
    </w:p>
    <w:p w14:paraId="12BB1891" w14:textId="2EAA1ECF" w:rsidR="00C16860" w:rsidRPr="00FB5BB7" w:rsidRDefault="00C16860">
      <w:pPr>
        <w:rPr>
          <w:rFonts w:ascii="Times New Roman" w:hAnsi="Times New Roman" w:cs="Times New Roman"/>
          <w:sz w:val="24"/>
          <w:szCs w:val="24"/>
        </w:rPr>
      </w:pPr>
    </w:p>
    <w:p w14:paraId="4F6CC483" w14:textId="1ABBC336" w:rsidR="00C16860" w:rsidRPr="00FB5BB7" w:rsidRDefault="00C16860">
      <w:pPr>
        <w:rPr>
          <w:rFonts w:ascii="Times New Roman" w:hAnsi="Times New Roman" w:cs="Times New Roman"/>
          <w:sz w:val="24"/>
          <w:szCs w:val="24"/>
        </w:rPr>
      </w:pPr>
    </w:p>
    <w:p w14:paraId="303CBE7E" w14:textId="2564B361" w:rsidR="00C16860" w:rsidRPr="00FB5BB7" w:rsidRDefault="00C16860">
      <w:pPr>
        <w:rPr>
          <w:rFonts w:ascii="Times New Roman" w:hAnsi="Times New Roman" w:cs="Times New Roman"/>
          <w:sz w:val="24"/>
          <w:szCs w:val="24"/>
        </w:rPr>
      </w:pPr>
    </w:p>
    <w:p w14:paraId="23424E48" w14:textId="41C1E2EB" w:rsidR="00C16860" w:rsidRPr="00FB5BB7" w:rsidRDefault="00C16860">
      <w:pPr>
        <w:rPr>
          <w:rFonts w:ascii="Times New Roman" w:hAnsi="Times New Roman" w:cs="Times New Roman"/>
          <w:sz w:val="24"/>
          <w:szCs w:val="24"/>
        </w:rPr>
      </w:pPr>
    </w:p>
    <w:sectPr w:rsidR="00C16860" w:rsidRPr="00FB5B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B6FDEA" w14:textId="77777777" w:rsidR="007A570D" w:rsidRDefault="007A570D" w:rsidP="00632B75">
      <w:r>
        <w:separator/>
      </w:r>
    </w:p>
  </w:endnote>
  <w:endnote w:type="continuationSeparator" w:id="0">
    <w:p w14:paraId="2B6D5F0F" w14:textId="77777777" w:rsidR="007A570D" w:rsidRDefault="007A570D" w:rsidP="00632B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B580FC" w14:textId="77777777" w:rsidR="007A570D" w:rsidRDefault="007A570D" w:rsidP="00632B75">
      <w:r>
        <w:separator/>
      </w:r>
    </w:p>
  </w:footnote>
  <w:footnote w:type="continuationSeparator" w:id="0">
    <w:p w14:paraId="3BD90214" w14:textId="77777777" w:rsidR="007A570D" w:rsidRDefault="007A570D" w:rsidP="00632B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revisionView w:markup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3E99"/>
    <w:rsid w:val="000035A5"/>
    <w:rsid w:val="000071AC"/>
    <w:rsid w:val="00033A94"/>
    <w:rsid w:val="00041F20"/>
    <w:rsid w:val="000E5FF9"/>
    <w:rsid w:val="00100F99"/>
    <w:rsid w:val="00102B7F"/>
    <w:rsid w:val="00156BB8"/>
    <w:rsid w:val="0016635C"/>
    <w:rsid w:val="0017388E"/>
    <w:rsid w:val="001B5841"/>
    <w:rsid w:val="001F41F4"/>
    <w:rsid w:val="00253E99"/>
    <w:rsid w:val="0025468D"/>
    <w:rsid w:val="00274574"/>
    <w:rsid w:val="002A7D20"/>
    <w:rsid w:val="002C551A"/>
    <w:rsid w:val="00351206"/>
    <w:rsid w:val="003A799C"/>
    <w:rsid w:val="003D5ED2"/>
    <w:rsid w:val="00424084"/>
    <w:rsid w:val="00463B1A"/>
    <w:rsid w:val="004B2C27"/>
    <w:rsid w:val="004B6CF6"/>
    <w:rsid w:val="004E017C"/>
    <w:rsid w:val="004E46F7"/>
    <w:rsid w:val="005220F7"/>
    <w:rsid w:val="00526254"/>
    <w:rsid w:val="00557A97"/>
    <w:rsid w:val="00571F10"/>
    <w:rsid w:val="00573FE4"/>
    <w:rsid w:val="00574EF2"/>
    <w:rsid w:val="005B43B1"/>
    <w:rsid w:val="005D6079"/>
    <w:rsid w:val="005E40E0"/>
    <w:rsid w:val="005F53DF"/>
    <w:rsid w:val="006011A7"/>
    <w:rsid w:val="00614BC5"/>
    <w:rsid w:val="00632B75"/>
    <w:rsid w:val="0067668C"/>
    <w:rsid w:val="00687D7D"/>
    <w:rsid w:val="00690D51"/>
    <w:rsid w:val="00727310"/>
    <w:rsid w:val="00730F53"/>
    <w:rsid w:val="00732225"/>
    <w:rsid w:val="007A570D"/>
    <w:rsid w:val="007A584C"/>
    <w:rsid w:val="007B4453"/>
    <w:rsid w:val="007D1E98"/>
    <w:rsid w:val="00815E51"/>
    <w:rsid w:val="00824242"/>
    <w:rsid w:val="00832287"/>
    <w:rsid w:val="00833AA3"/>
    <w:rsid w:val="00842BF3"/>
    <w:rsid w:val="0093567C"/>
    <w:rsid w:val="00936F34"/>
    <w:rsid w:val="0093730C"/>
    <w:rsid w:val="009448DF"/>
    <w:rsid w:val="00971203"/>
    <w:rsid w:val="00975C8E"/>
    <w:rsid w:val="00984B85"/>
    <w:rsid w:val="009E19CA"/>
    <w:rsid w:val="00A3643C"/>
    <w:rsid w:val="00A5190A"/>
    <w:rsid w:val="00AF0ECA"/>
    <w:rsid w:val="00AF4B53"/>
    <w:rsid w:val="00AF6178"/>
    <w:rsid w:val="00B448F9"/>
    <w:rsid w:val="00BA628F"/>
    <w:rsid w:val="00BB664E"/>
    <w:rsid w:val="00C16860"/>
    <w:rsid w:val="00C54467"/>
    <w:rsid w:val="00C5655D"/>
    <w:rsid w:val="00CE12A7"/>
    <w:rsid w:val="00CE6519"/>
    <w:rsid w:val="00D23025"/>
    <w:rsid w:val="00D62B60"/>
    <w:rsid w:val="00DA429A"/>
    <w:rsid w:val="00DA646C"/>
    <w:rsid w:val="00E21C9F"/>
    <w:rsid w:val="00E23A32"/>
    <w:rsid w:val="00E3584A"/>
    <w:rsid w:val="00E424A7"/>
    <w:rsid w:val="00E53F45"/>
    <w:rsid w:val="00EB3791"/>
    <w:rsid w:val="00EC0A22"/>
    <w:rsid w:val="00ED016B"/>
    <w:rsid w:val="00F1303E"/>
    <w:rsid w:val="00F44BC6"/>
    <w:rsid w:val="00F5106A"/>
    <w:rsid w:val="00F76F05"/>
    <w:rsid w:val="00F91645"/>
    <w:rsid w:val="00F91B7E"/>
    <w:rsid w:val="00FB5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D92035"/>
  <w15:chartTrackingRefBased/>
  <w15:docId w15:val="{80130334-C57F-48DE-9FC5-35BE3EE84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2B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32B7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32B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32B75"/>
    <w:rPr>
      <w:sz w:val="18"/>
      <w:szCs w:val="18"/>
    </w:rPr>
  </w:style>
  <w:style w:type="table" w:styleId="TableGrid">
    <w:name w:val="Table Grid"/>
    <w:basedOn w:val="TableNormal"/>
    <w:uiPriority w:val="39"/>
    <w:rsid w:val="00AF61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1686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E69D5B-7FB4-44EF-8F25-E38A55F72F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9</Pages>
  <Words>504</Words>
  <Characters>2878</Characters>
  <Application>Microsoft Office Word</Application>
  <DocSecurity>0</DocSecurity>
  <Lines>23</Lines>
  <Paragraphs>6</Paragraphs>
  <ScaleCrop>false</ScaleCrop>
  <Company/>
  <LinksUpToDate>false</LinksUpToDate>
  <CharactersWithSpaces>3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海彬</dc:creator>
  <cp:keywords/>
  <dc:description/>
  <cp:lastModifiedBy>Ishwarya P.S.</cp:lastModifiedBy>
  <cp:revision>50</cp:revision>
  <dcterms:created xsi:type="dcterms:W3CDTF">2022-04-12T14:20:00Z</dcterms:created>
  <dcterms:modified xsi:type="dcterms:W3CDTF">2022-06-04T06:57:00Z</dcterms:modified>
</cp:coreProperties>
</file>